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77975" w14:textId="77777777" w:rsidR="005F38DA" w:rsidRPr="00BF5F08" w:rsidRDefault="005F38DA">
      <w:pPr>
        <w:rPr>
          <w:rFonts w:ascii="Arial" w:hAnsi="Arial" w:cs="Arial"/>
          <w:lang w:val="en-US"/>
        </w:rPr>
      </w:pPr>
      <w:r w:rsidRPr="00BF5F08">
        <w:rPr>
          <w:rFonts w:ascii="Arial" w:hAnsi="Arial" w:cs="Arial"/>
          <w:lang w:val="en-US"/>
        </w:rPr>
        <w:t>Supplementary material to:</w:t>
      </w:r>
    </w:p>
    <w:p w14:paraId="2DEB4536" w14:textId="77777777" w:rsidR="005F38DA" w:rsidRPr="00BF5F08" w:rsidRDefault="005F38DA">
      <w:pPr>
        <w:rPr>
          <w:lang w:val="en-US"/>
        </w:rPr>
      </w:pPr>
    </w:p>
    <w:p w14:paraId="35CAFBF0" w14:textId="3C902E69" w:rsidR="005F38DA" w:rsidRPr="00726993" w:rsidRDefault="00976724" w:rsidP="005F38DA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olid-phase </w:t>
      </w:r>
      <w:r w:rsidR="005F38DA" w:rsidRPr="00726993">
        <w:rPr>
          <w:rFonts w:ascii="Arial" w:hAnsi="Arial" w:cs="Arial"/>
          <w:b/>
          <w:lang w:val="en-US"/>
        </w:rPr>
        <w:t xml:space="preserve">extraction and fractionation of </w:t>
      </w:r>
      <w:r w:rsidR="00D7337E">
        <w:rPr>
          <w:rFonts w:ascii="Arial" w:hAnsi="Arial" w:cs="Arial"/>
          <w:b/>
          <w:lang w:val="en-US"/>
        </w:rPr>
        <w:t>multiclass</w:t>
      </w:r>
      <w:r w:rsidR="005F38DA" w:rsidRPr="00726993">
        <w:rPr>
          <w:rFonts w:ascii="Arial" w:hAnsi="Arial" w:cs="Arial"/>
          <w:b/>
          <w:lang w:val="en-US"/>
        </w:rPr>
        <w:t xml:space="preserve"> pollutants from </w:t>
      </w:r>
      <w:r w:rsidR="005F38DA">
        <w:rPr>
          <w:rFonts w:ascii="Arial" w:hAnsi="Arial" w:cs="Arial"/>
          <w:b/>
          <w:lang w:val="en-US"/>
        </w:rPr>
        <w:t>waste</w:t>
      </w:r>
      <w:r w:rsidR="005F38DA" w:rsidRPr="00726993">
        <w:rPr>
          <w:rFonts w:ascii="Arial" w:hAnsi="Arial" w:cs="Arial"/>
          <w:b/>
          <w:lang w:val="en-US"/>
        </w:rPr>
        <w:t xml:space="preserve">water </w:t>
      </w:r>
      <w:r w:rsidR="005F38DA">
        <w:rPr>
          <w:rFonts w:ascii="Arial" w:hAnsi="Arial" w:cs="Arial"/>
          <w:b/>
          <w:lang w:val="en-US"/>
        </w:rPr>
        <w:t>followed by</w:t>
      </w:r>
      <w:r w:rsidR="005F38DA" w:rsidRPr="00726993">
        <w:rPr>
          <w:rFonts w:ascii="Arial" w:hAnsi="Arial" w:cs="Arial"/>
          <w:b/>
          <w:lang w:val="en-US"/>
        </w:rPr>
        <w:t xml:space="preserve"> liquid chromatography tandem mass spectrometry analysis</w:t>
      </w:r>
    </w:p>
    <w:p w14:paraId="472FFF6D" w14:textId="77777777" w:rsidR="005F38DA" w:rsidRPr="00726993" w:rsidRDefault="005F38DA" w:rsidP="005F38DA">
      <w:pPr>
        <w:jc w:val="center"/>
        <w:rPr>
          <w:rFonts w:ascii="Arial" w:hAnsi="Arial" w:cs="Arial"/>
        </w:rPr>
      </w:pPr>
      <w:r w:rsidRPr="00726993">
        <w:rPr>
          <w:rFonts w:ascii="Arial" w:hAnsi="Arial" w:cs="Arial"/>
        </w:rPr>
        <w:t>V. Fernández-Férnandez, M. Ramil, R. Cela, I. Rodríguez*</w:t>
      </w:r>
    </w:p>
    <w:p w14:paraId="1766DF41" w14:textId="77777777" w:rsidR="005F38DA" w:rsidRPr="00726993" w:rsidRDefault="005F38DA" w:rsidP="005F38DA">
      <w:pPr>
        <w:spacing w:after="0" w:line="360" w:lineRule="auto"/>
        <w:jc w:val="center"/>
        <w:rPr>
          <w:rFonts w:ascii="Arial" w:hAnsi="Arial" w:cs="Arial"/>
          <w:color w:val="000000" w:themeColor="text1"/>
          <w:lang w:val="en-GB"/>
        </w:rPr>
      </w:pPr>
      <w:r w:rsidRPr="00726993">
        <w:rPr>
          <w:rFonts w:ascii="Arial" w:hAnsi="Arial" w:cs="Arial"/>
          <w:color w:val="000000" w:themeColor="text1"/>
          <w:lang w:val="en-GB"/>
        </w:rPr>
        <w:t>Department of Analytical Chemistry, Nutrition and Food Sciences. Research Institute on Chemical and Biological Analysis (IAQBUS). Universidade de Santiago de Compostela, 15782-Santiago de Compostela, Spain.</w:t>
      </w:r>
    </w:p>
    <w:p w14:paraId="608F6E3E" w14:textId="77777777" w:rsidR="005F38DA" w:rsidRPr="00BF5F08" w:rsidRDefault="005F38DA">
      <w:pPr>
        <w:rPr>
          <w:lang w:val="en-GB"/>
        </w:rPr>
      </w:pPr>
    </w:p>
    <w:p w14:paraId="7985321D" w14:textId="110E7E2C" w:rsidR="005F38DA" w:rsidRPr="00BF5F08" w:rsidRDefault="005F38DA">
      <w:pPr>
        <w:rPr>
          <w:lang w:val="en-GB"/>
        </w:rPr>
      </w:pPr>
      <w:r w:rsidRPr="00BF5F08">
        <w:rPr>
          <w:lang w:val="en-GB"/>
        </w:rPr>
        <w:t>*Corresponding aut</w:t>
      </w:r>
      <w:r w:rsidR="00361204">
        <w:rPr>
          <w:lang w:val="en-GB"/>
        </w:rPr>
        <w:t>h</w:t>
      </w:r>
      <w:r w:rsidRPr="00BF5F08">
        <w:rPr>
          <w:lang w:val="en-GB"/>
        </w:rPr>
        <w:t>or</w:t>
      </w:r>
    </w:p>
    <w:p w14:paraId="05E06A77" w14:textId="77777777" w:rsidR="00242809" w:rsidRDefault="005F38DA">
      <w:pPr>
        <w:rPr>
          <w:lang w:val="en-US"/>
        </w:rPr>
      </w:pPr>
      <w:r w:rsidRPr="00242809">
        <w:rPr>
          <w:lang w:val="en-US"/>
        </w:rPr>
        <w:t xml:space="preserve">e-mail: </w:t>
      </w:r>
      <w:hyperlink r:id="rId6" w:history="1">
        <w:r w:rsidRPr="00242809">
          <w:rPr>
            <w:rStyle w:val="Hipervnculo"/>
            <w:lang w:val="en-US"/>
          </w:rPr>
          <w:t>isaac.rodriguez@usc.es</w:t>
        </w:r>
      </w:hyperlink>
      <w:r w:rsidRPr="00242809">
        <w:rPr>
          <w:lang w:val="en-US"/>
        </w:rPr>
        <w:t xml:space="preserve"> </w:t>
      </w:r>
    </w:p>
    <w:p w14:paraId="0D610850" w14:textId="77777777" w:rsidR="00242809" w:rsidRDefault="00242809">
      <w:pPr>
        <w:rPr>
          <w:lang w:val="en-US"/>
        </w:rPr>
      </w:pPr>
    </w:p>
    <w:p w14:paraId="5E889790" w14:textId="77777777" w:rsidR="00242809" w:rsidRDefault="00242809">
      <w:pPr>
        <w:rPr>
          <w:lang w:val="en-US"/>
        </w:rPr>
      </w:pPr>
    </w:p>
    <w:p w14:paraId="392B597D" w14:textId="77777777" w:rsidR="00242809" w:rsidRDefault="00242809">
      <w:pPr>
        <w:rPr>
          <w:lang w:val="en-US"/>
        </w:rPr>
        <w:sectPr w:rsidR="00242809" w:rsidSect="00242809">
          <w:headerReference w:type="default" r:id="rId7"/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F14D2A5" w14:textId="77777777" w:rsidR="00B37249" w:rsidRPr="00B37249" w:rsidRDefault="00B37249">
      <w:pPr>
        <w:rPr>
          <w:lang w:val="en-US"/>
        </w:rPr>
      </w:pPr>
      <w:r w:rsidRPr="00B37249">
        <w:rPr>
          <w:lang w:val="en-US"/>
        </w:rPr>
        <w:lastRenderedPageBreak/>
        <w:t xml:space="preserve">Table S1. Summary of LC-ESI-MS/MS determination conditions for </w:t>
      </w:r>
      <w:r>
        <w:rPr>
          <w:lang w:val="en-US"/>
        </w:rPr>
        <w:t xml:space="preserve">the </w:t>
      </w:r>
      <w:r w:rsidRPr="00B37249">
        <w:rPr>
          <w:lang w:val="en-US"/>
        </w:rPr>
        <w:t>surrogate standards (S</w:t>
      </w:r>
      <w:r>
        <w:rPr>
          <w:lang w:val="en-US"/>
        </w:rPr>
        <w:t>Ss</w:t>
      </w:r>
      <w:r w:rsidRPr="00B37249">
        <w:rPr>
          <w:lang w:val="en-US"/>
        </w:rPr>
        <w:t>) employed in the study</w:t>
      </w:r>
    </w:p>
    <w:tbl>
      <w:tblPr>
        <w:tblW w:w="14139" w:type="dxa"/>
        <w:tblInd w:w="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"/>
        <w:gridCol w:w="200"/>
        <w:gridCol w:w="200"/>
        <w:gridCol w:w="900"/>
        <w:gridCol w:w="200"/>
        <w:gridCol w:w="200"/>
        <w:gridCol w:w="200"/>
        <w:gridCol w:w="3680"/>
        <w:gridCol w:w="1780"/>
        <w:gridCol w:w="1200"/>
        <w:gridCol w:w="1200"/>
        <w:gridCol w:w="1200"/>
        <w:gridCol w:w="1780"/>
        <w:gridCol w:w="1200"/>
      </w:tblGrid>
      <w:tr w:rsidR="00B30274" w:rsidRPr="001576ED" w14:paraId="3B029C5E" w14:textId="77777777" w:rsidTr="00361204">
        <w:trPr>
          <w:trHeight w:val="300"/>
        </w:trPr>
        <w:tc>
          <w:tcPr>
            <w:tcW w:w="299" w:type="dxa"/>
          </w:tcPr>
          <w:p w14:paraId="6CE1F3A8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334D6D91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3C711F21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5AC40B74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Group</w:t>
            </w:r>
          </w:p>
        </w:tc>
        <w:tc>
          <w:tcPr>
            <w:tcW w:w="300" w:type="dxa"/>
          </w:tcPr>
          <w:p w14:paraId="2DF85282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2A821840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5BE90C9D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695DA2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Nam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DDF9C7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Precursor 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82F3F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Q1 (CE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D76B4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Q2 (CE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3A92D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Ratio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12080F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val="en-US" w:eastAsia="es-ES"/>
              </w:rPr>
              <w:t>Ret. Time (min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FFB65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val="en-US" w:eastAsia="es-ES"/>
              </w:rPr>
              <w:t>Polarity</w:t>
            </w:r>
          </w:p>
        </w:tc>
      </w:tr>
      <w:tr w:rsidR="00B30274" w:rsidRPr="001576ED" w14:paraId="0A48E960" w14:textId="77777777" w:rsidTr="00361204">
        <w:trPr>
          <w:trHeight w:val="300"/>
        </w:trPr>
        <w:tc>
          <w:tcPr>
            <w:tcW w:w="299" w:type="dxa"/>
          </w:tcPr>
          <w:p w14:paraId="6E35928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1843DAE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7E30B14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2D0E75F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1ED172E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6431FBC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6C94144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7DA904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val="en-US" w:eastAsia="es-ES"/>
              </w:rPr>
              <w:t>2,4-Dichlorophenoxyacetic acid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val="en-US" w:eastAsia="es-ES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6DCEAB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val="en-US" w:eastAsia="es-ES"/>
              </w:rPr>
              <w:t>224</w:t>
            </w:r>
            <w:r w:rsidR="002642FC">
              <w:rPr>
                <w:rFonts w:ascii="Calibri" w:eastAsia="Times New Roman" w:hAnsi="Calibri" w:cs="Calibri"/>
                <w:color w:val="000000"/>
                <w:lang w:val="en-US" w:eastAsia="es-ES"/>
              </w:rPr>
              <w:t>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26991F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>164</w:t>
            </w:r>
            <w:r w:rsidR="002642FC"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="002642F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12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CD1E25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>127</w:t>
            </w:r>
            <w:r w:rsidR="002642FC"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  <w:r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32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0A29CA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>0.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7F1F4A3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>6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42EB48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B30274" w:rsidRPr="001576ED" w14:paraId="04E2503F" w14:textId="77777777" w:rsidTr="00361204">
        <w:trPr>
          <w:trHeight w:val="300"/>
        </w:trPr>
        <w:tc>
          <w:tcPr>
            <w:tcW w:w="299" w:type="dxa"/>
          </w:tcPr>
          <w:p w14:paraId="2A2DAE8A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58DB37C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82B5D3D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52A4A1AF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0DB9D14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5425CE53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4969199F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008CFF0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>Irbesartan-d</w:t>
            </w:r>
            <w:r w:rsidRPr="00361204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D1E0899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>433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3CAA54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>211.1 (24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5F1CB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 (24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DCE41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A27BAF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3DA4A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111C1312" w14:textId="77777777" w:rsidTr="00361204">
        <w:trPr>
          <w:trHeight w:val="300"/>
        </w:trPr>
        <w:tc>
          <w:tcPr>
            <w:tcW w:w="299" w:type="dxa"/>
          </w:tcPr>
          <w:p w14:paraId="792D2F7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5583CDD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C7D701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3416C1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cids</w:t>
            </w:r>
          </w:p>
        </w:tc>
        <w:tc>
          <w:tcPr>
            <w:tcW w:w="300" w:type="dxa"/>
          </w:tcPr>
          <w:p w14:paraId="6FDD348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4350E6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5275C2C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ABF46A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Perfluorooctanoic acid </w:t>
            </w:r>
            <w:r w:rsidRPr="001576ED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13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70765F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415</w:t>
            </w:r>
            <w:r w:rsidR="002642FC"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E0808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7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 (17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AF071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6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 (5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B0E87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AD2B33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30F46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B30274" w:rsidRPr="001576ED" w14:paraId="72E4E66D" w14:textId="77777777" w:rsidTr="00361204">
        <w:trPr>
          <w:trHeight w:val="300"/>
        </w:trPr>
        <w:tc>
          <w:tcPr>
            <w:tcW w:w="299" w:type="dxa"/>
          </w:tcPr>
          <w:p w14:paraId="7D14473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DFE0E1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666F1F8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bottom w:val="nil"/>
            </w:tcBorders>
          </w:tcPr>
          <w:p w14:paraId="50189CE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bottom w:val="nil"/>
            </w:tcBorders>
          </w:tcPr>
          <w:p w14:paraId="5B496D7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bottom w:val="nil"/>
            </w:tcBorders>
          </w:tcPr>
          <w:p w14:paraId="2AF8621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bottom w:val="nil"/>
            </w:tcBorders>
          </w:tcPr>
          <w:p w14:paraId="15D8D91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0DFA90" w14:textId="6C85C036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Perfluorooctano sul</w:t>
            </w:r>
            <w:r w:rsidR="002642FC">
              <w:rPr>
                <w:rFonts w:ascii="Calibri" w:eastAsia="Times New Roman" w:hAnsi="Calibri" w:cs="Calibri"/>
                <w:color w:val="000000"/>
                <w:lang w:eastAsia="es-ES"/>
              </w:rPr>
              <w:t>ph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onic acid </w:t>
            </w:r>
            <w:r w:rsidRPr="001576ED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13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8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5235A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507</w:t>
            </w:r>
            <w:r w:rsidR="002642FC"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E17BF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 (49)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5CCDC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 (60)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5017F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B497E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33663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B30274" w:rsidRPr="001576ED" w14:paraId="1470AEA5" w14:textId="77777777" w:rsidTr="00361204">
        <w:trPr>
          <w:trHeight w:val="300"/>
        </w:trPr>
        <w:tc>
          <w:tcPr>
            <w:tcW w:w="299" w:type="dxa"/>
          </w:tcPr>
          <w:p w14:paraId="5268E87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DAA393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266146E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</w:tcPr>
          <w:p w14:paraId="7CEAAD1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</w:tcPr>
          <w:p w14:paraId="51FE3D2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</w:tcPr>
          <w:p w14:paraId="217C718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</w:tcPr>
          <w:p w14:paraId="3E1B637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956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Valsartan acid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F52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7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61C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1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20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31A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8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36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11D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18B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9D8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67EC0C9E" w14:textId="77777777" w:rsidTr="00361204">
        <w:trPr>
          <w:trHeight w:val="300"/>
        </w:trPr>
        <w:tc>
          <w:tcPr>
            <w:tcW w:w="299" w:type="dxa"/>
          </w:tcPr>
          <w:p w14:paraId="41E8BEE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8F1021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70E9A8C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4EFBFF1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3476868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42149D9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2BEED04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D12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Climbazole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19E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9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0D4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24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3C2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0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16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B32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5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A27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407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0A372A98" w14:textId="77777777" w:rsidTr="00361204">
        <w:trPr>
          <w:trHeight w:val="300"/>
        </w:trPr>
        <w:tc>
          <w:tcPr>
            <w:tcW w:w="299" w:type="dxa"/>
          </w:tcPr>
          <w:p w14:paraId="65AD0A5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A72E95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656DEBB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44F7DDA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73FE851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6458DA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55799D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CB53E4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Clotrimazole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022B84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8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0371B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7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28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2DC2E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4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6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9C1BA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FDE6EF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53357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12DEE272" w14:textId="77777777" w:rsidTr="00361204">
        <w:trPr>
          <w:trHeight w:val="300"/>
        </w:trPr>
        <w:tc>
          <w:tcPr>
            <w:tcW w:w="299" w:type="dxa"/>
          </w:tcPr>
          <w:p w14:paraId="0169AF3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4E73619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B74AA5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5B6A20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4A7357D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45FC9BE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6F5E8D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2F2B74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Flecainide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46F097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41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CA39A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0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 (4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1269F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9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4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78590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7FC977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4BB15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66B613E4" w14:textId="77777777" w:rsidTr="00361204">
        <w:trPr>
          <w:trHeight w:val="300"/>
        </w:trPr>
        <w:tc>
          <w:tcPr>
            <w:tcW w:w="299" w:type="dxa"/>
          </w:tcPr>
          <w:p w14:paraId="0BA1FDB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608F283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6F061AB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583CF2A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535751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5ED9C25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6300FB9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7C098F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Imazalil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2B9E02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0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D9F60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16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BFBF0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5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 (2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0F9B7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CC527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83789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43D1EA19" w14:textId="77777777" w:rsidTr="00361204">
        <w:trPr>
          <w:trHeight w:val="300"/>
        </w:trPr>
        <w:tc>
          <w:tcPr>
            <w:tcW w:w="299" w:type="dxa"/>
          </w:tcPr>
          <w:p w14:paraId="7226065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7CE22C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7A18165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91EB5D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7A33D59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196212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6782B59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C7DA60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Imidacloprid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56D5D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6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55C87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1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12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F905C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7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12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6071B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8F6ACE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5401B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4E239E75" w14:textId="77777777" w:rsidTr="00361204">
        <w:trPr>
          <w:trHeight w:val="300"/>
        </w:trPr>
        <w:tc>
          <w:tcPr>
            <w:tcW w:w="299" w:type="dxa"/>
          </w:tcPr>
          <w:p w14:paraId="670E922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509D08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549206F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121FA7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F934F3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21521D7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664022B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4580EAE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Lamotrogine </w:t>
            </w:r>
            <w:r w:rsidRPr="001576ED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13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DC0CAC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59</w:t>
            </w:r>
            <w:r w:rsidR="002642FC"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2F2D5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 (32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EB841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1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 (4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36B77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0289C0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F5BB6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725E7347" w14:textId="77777777" w:rsidTr="00361204">
        <w:trPr>
          <w:trHeight w:val="300"/>
        </w:trPr>
        <w:tc>
          <w:tcPr>
            <w:tcW w:w="299" w:type="dxa"/>
          </w:tcPr>
          <w:p w14:paraId="4782DD3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26EA59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69D2397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40F34DE5" w14:textId="5C5E08F4" w:rsidR="00B30274" w:rsidRPr="001576ED" w:rsidRDefault="002642FC" w:rsidP="00804E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as</w:t>
            </w:r>
            <w:r w:rsidR="00804E42">
              <w:rPr>
                <w:rFonts w:ascii="Calibri" w:eastAsia="Times New Roman" w:hAnsi="Calibri" w:cs="Calibri"/>
                <w:color w:val="000000"/>
                <w:lang w:eastAsia="es-ES"/>
              </w:rPr>
              <w:t>es</w:t>
            </w:r>
          </w:p>
        </w:tc>
        <w:tc>
          <w:tcPr>
            <w:tcW w:w="300" w:type="dxa"/>
          </w:tcPr>
          <w:p w14:paraId="5100157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B4571A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226805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A17686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Miconazole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F0DBBA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422</w:t>
            </w:r>
            <w:r w:rsidR="002642FC"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E4939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6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8 (4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FDE75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6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8 (4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A18B6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A6E36E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3DFEA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08B99897" w14:textId="77777777" w:rsidTr="00361204">
        <w:trPr>
          <w:trHeight w:val="300"/>
        </w:trPr>
        <w:tc>
          <w:tcPr>
            <w:tcW w:w="299" w:type="dxa"/>
          </w:tcPr>
          <w:p w14:paraId="2C79505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450B386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5A8070E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C776C4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5C8212B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51513C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4A3B71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7B2ECD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Myclobutanil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63553B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9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D887B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16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DC40B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2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32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AB8B4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F0A80E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00DA0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04C97F7E" w14:textId="77777777" w:rsidTr="00361204">
        <w:trPr>
          <w:trHeight w:val="300"/>
        </w:trPr>
        <w:tc>
          <w:tcPr>
            <w:tcW w:w="299" w:type="dxa"/>
          </w:tcPr>
          <w:p w14:paraId="531F7BF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79E4C6B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58A9507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7280152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6B78C8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A96BC2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43BC3AD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729554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Norsertraline </w:t>
            </w:r>
            <w:r w:rsidRPr="001576ED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13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7B9F14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81</w:t>
            </w:r>
            <w:r w:rsidR="002642FC"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69A16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5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 (2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62F02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A4A17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2D28E1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A310D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7470F2D2" w14:textId="77777777" w:rsidTr="00361204">
        <w:trPr>
          <w:trHeight w:val="300"/>
        </w:trPr>
        <w:tc>
          <w:tcPr>
            <w:tcW w:w="299" w:type="dxa"/>
          </w:tcPr>
          <w:p w14:paraId="412CBC8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6C49198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4B660AE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24BCB08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75CE2EB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1E341B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065C6FC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33919E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Tebuconazole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0A2D5D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1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F2BFD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4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B72AC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2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 (47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F19FB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188ED8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0CF07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5F27D290" w14:textId="77777777" w:rsidTr="00361204">
        <w:trPr>
          <w:trHeight w:val="300"/>
        </w:trPr>
        <w:tc>
          <w:tcPr>
            <w:tcW w:w="299" w:type="dxa"/>
          </w:tcPr>
          <w:p w14:paraId="2C204A8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6DD776E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7DF96AA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bottom w:val="nil"/>
            </w:tcBorders>
          </w:tcPr>
          <w:p w14:paraId="647DC13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bottom w:val="nil"/>
            </w:tcBorders>
          </w:tcPr>
          <w:p w14:paraId="476A438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bottom w:val="nil"/>
            </w:tcBorders>
          </w:tcPr>
          <w:p w14:paraId="52AC949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bottom w:val="nil"/>
            </w:tcBorders>
          </w:tcPr>
          <w:p w14:paraId="41CE225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07BB7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ramadol </w:t>
            </w:r>
            <w:r w:rsidRPr="001576ED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3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AED07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6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804D1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20)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19EF2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F9754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15F0C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C3BC9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309C9603" w14:textId="77777777" w:rsidTr="00361204">
        <w:trPr>
          <w:trHeight w:val="300"/>
        </w:trPr>
        <w:tc>
          <w:tcPr>
            <w:tcW w:w="299" w:type="dxa"/>
          </w:tcPr>
          <w:p w14:paraId="15C5BE0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5E16B7C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289431F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</w:tcPr>
          <w:p w14:paraId="584DBC2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</w:tcPr>
          <w:p w14:paraId="3938F65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</w:tcPr>
          <w:p w14:paraId="594E77D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</w:tcPr>
          <w:p w14:paraId="3257401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019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Venlafaxine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6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812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8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B4C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25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F65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6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 (9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2CB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01B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8B2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156635B0" w14:textId="77777777" w:rsidTr="00361204">
        <w:trPr>
          <w:trHeight w:val="300"/>
        </w:trPr>
        <w:tc>
          <w:tcPr>
            <w:tcW w:w="299" w:type="dxa"/>
          </w:tcPr>
          <w:p w14:paraId="0233BD2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5EBF5E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8467BD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630A93F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27DA696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010A80F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0B034B5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415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Acetamiprid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3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511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2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6EF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2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 (27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54F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12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2A65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28C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359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30604322" w14:textId="77777777" w:rsidTr="00361204">
        <w:trPr>
          <w:trHeight w:val="300"/>
        </w:trPr>
        <w:tc>
          <w:tcPr>
            <w:tcW w:w="299" w:type="dxa"/>
          </w:tcPr>
          <w:p w14:paraId="0D2664A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4EF8C2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44E1A36E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F47859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5DC02A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45EF85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A691CF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D89B60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Chlothianidin-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71A0E0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53</w:t>
            </w:r>
            <w:r w:rsidR="002642FC">
              <w:rPr>
                <w:rFonts w:ascii="Calibri" w:eastAsia="Times New Roman" w:hAnsi="Calibri" w:cs="Calibri"/>
                <w:color w:val="000000"/>
                <w:lang w:eastAsia="es-ES"/>
              </w:rPr>
              <w:t>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980AD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7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8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E3AE3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3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 (8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9F805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.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30AABE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705B02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1576ED" w14:paraId="64B4CA0F" w14:textId="77777777" w:rsidTr="00361204">
        <w:trPr>
          <w:trHeight w:val="300"/>
        </w:trPr>
        <w:tc>
          <w:tcPr>
            <w:tcW w:w="299" w:type="dxa"/>
          </w:tcPr>
          <w:p w14:paraId="77FC2CF1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2054FF3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77D040A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0B4CB4FD" w14:textId="77777777" w:rsidR="00B30274" w:rsidRPr="001576ED" w:rsidRDefault="002642FC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Neutrals</w:t>
            </w:r>
          </w:p>
        </w:tc>
        <w:tc>
          <w:tcPr>
            <w:tcW w:w="300" w:type="dxa"/>
          </w:tcPr>
          <w:p w14:paraId="18C8067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4CAD7BD8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3674DB2C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C08E853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val="en-US" w:eastAsia="es-ES"/>
              </w:rPr>
              <w:t>Tris(1-chloro-2-propyl) phosphate d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val="en-US" w:eastAsia="es-ES"/>
              </w:rPr>
              <w:t>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CC57A9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4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FDB74B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0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 (28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6DA56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6FC66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61A15CF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C3843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  <w:tr w:rsidR="00B30274" w:rsidRPr="002642FC" w14:paraId="57883FF2" w14:textId="77777777" w:rsidTr="00361204">
        <w:trPr>
          <w:trHeight w:val="300"/>
        </w:trPr>
        <w:tc>
          <w:tcPr>
            <w:tcW w:w="299" w:type="dxa"/>
          </w:tcPr>
          <w:p w14:paraId="06B8A09B" w14:textId="77777777" w:rsidR="00B3027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73F61726" w14:textId="77777777" w:rsidR="00B3027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42E2F987" w14:textId="77777777" w:rsidR="00B3027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188B791A" w14:textId="77777777" w:rsidR="00B3027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39B191BE" w14:textId="77777777" w:rsidR="00B3027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6C3101CF" w14:textId="77777777" w:rsidR="00B3027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0" w:type="dxa"/>
          </w:tcPr>
          <w:p w14:paraId="2F1F4F99" w14:textId="77777777" w:rsidR="00B3027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F3D5B8D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riclosan </w:t>
            </w:r>
            <w:r w:rsidRPr="001576ED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13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 w:rsidRPr="001576E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FEE0830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9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8/29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BCFCB7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1 (5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37EC2B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37</w:t>
            </w:r>
            <w:r w:rsidR="002642FC"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="002642FC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5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6C18D9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0.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C01ED89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9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027D29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</w:tr>
      <w:tr w:rsidR="00B30274" w:rsidRPr="002642FC" w14:paraId="1C58EB12" w14:textId="77777777" w:rsidTr="00361204">
        <w:trPr>
          <w:trHeight w:val="300"/>
        </w:trPr>
        <w:tc>
          <w:tcPr>
            <w:tcW w:w="299" w:type="dxa"/>
          </w:tcPr>
          <w:p w14:paraId="210A0DA5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19BA3302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174392D2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16643385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1D1935C2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6B300F0B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2DBE0259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D6CD2CA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Thiametoxam-d</w:t>
            </w:r>
            <w:r w:rsidRPr="00361204">
              <w:rPr>
                <w:rFonts w:ascii="Calibri" w:eastAsia="Times New Roman" w:hAnsi="Calibri" w:cs="Calibri"/>
                <w:color w:val="000000"/>
                <w:vertAlign w:val="subscript"/>
                <w:lang w:val="en-US" w:eastAsia="es-ES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2DF9403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296</w:t>
            </w:r>
            <w:r w:rsidR="002642FC"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3DD7AF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215.1 (8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882EF1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132.0 (24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7DA048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0.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A7A9DA2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5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FE2186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+</w:t>
            </w:r>
          </w:p>
        </w:tc>
      </w:tr>
      <w:tr w:rsidR="00B30274" w:rsidRPr="001576ED" w14:paraId="4B24B218" w14:textId="77777777" w:rsidTr="00361204">
        <w:trPr>
          <w:trHeight w:val="300"/>
        </w:trPr>
        <w:tc>
          <w:tcPr>
            <w:tcW w:w="299" w:type="dxa"/>
          </w:tcPr>
          <w:p w14:paraId="1A3EDFC4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791B2DF4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22BEDBFC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0F0A0D38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0FA9D971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02076B18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00" w:type="dxa"/>
          </w:tcPr>
          <w:p w14:paraId="71A41D2E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40006706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Tributyl phosphate-d</w:t>
            </w:r>
            <w:r w:rsidRPr="00361204">
              <w:rPr>
                <w:rFonts w:ascii="Calibri" w:eastAsia="Times New Roman" w:hAnsi="Calibri" w:cs="Calibri"/>
                <w:color w:val="000000"/>
                <w:vertAlign w:val="subscript"/>
                <w:lang w:val="en-US" w:eastAsia="es-ES"/>
              </w:rPr>
              <w:t>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A7D1E94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294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0B05F4" w14:textId="77777777" w:rsidR="00B30274" w:rsidRPr="00361204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165.9 (2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F05AF4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103.0 (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0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DDF90A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BA7C986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EB1229" w14:textId="77777777" w:rsidR="00B30274" w:rsidRPr="001576ED" w:rsidRDefault="00B30274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576ED">
              <w:rPr>
                <w:rFonts w:ascii="Calibri" w:eastAsia="Times New Roman" w:hAnsi="Calibri" w:cs="Calibri"/>
                <w:color w:val="000000"/>
                <w:lang w:eastAsia="es-ES"/>
              </w:rPr>
              <w:t>+</w:t>
            </w:r>
          </w:p>
        </w:tc>
      </w:tr>
    </w:tbl>
    <w:p w14:paraId="59D11EA8" w14:textId="77777777" w:rsidR="00B37249" w:rsidRDefault="00B37249"/>
    <w:p w14:paraId="4691E800" w14:textId="77777777" w:rsidR="005F38DA" w:rsidRDefault="005F38DA">
      <w:pPr>
        <w:rPr>
          <w:lang w:val="en-US"/>
        </w:rPr>
      </w:pPr>
      <w:r>
        <w:rPr>
          <w:lang w:val="en-US"/>
        </w:rPr>
        <w:br w:type="page"/>
      </w:r>
    </w:p>
    <w:p w14:paraId="667E2116" w14:textId="77777777" w:rsidR="00B37249" w:rsidRDefault="00B37249">
      <w:pPr>
        <w:rPr>
          <w:lang w:val="en-US"/>
        </w:rPr>
      </w:pPr>
      <w:r>
        <w:rPr>
          <w:lang w:val="en-US"/>
        </w:rPr>
        <w:lastRenderedPageBreak/>
        <w:t xml:space="preserve">Table S2. </w:t>
      </w:r>
      <w:r w:rsidRPr="00B37249">
        <w:rPr>
          <w:lang w:val="en-US"/>
        </w:rPr>
        <w:t>Summary of chromatographic conditions employed for the determination of each group of compounds</w:t>
      </w:r>
    </w:p>
    <w:p w14:paraId="0FC84813" w14:textId="77777777" w:rsidR="00B37249" w:rsidRDefault="00B37249">
      <w:pPr>
        <w:rPr>
          <w:lang w:val="en-US"/>
        </w:rPr>
      </w:pPr>
    </w:p>
    <w:tbl>
      <w:tblPr>
        <w:tblW w:w="1516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197"/>
        <w:gridCol w:w="3119"/>
        <w:gridCol w:w="2835"/>
        <w:gridCol w:w="1417"/>
        <w:gridCol w:w="2127"/>
        <w:gridCol w:w="2268"/>
      </w:tblGrid>
      <w:tr w:rsidR="00B37249" w:rsidRPr="00B37249" w14:paraId="001459B1" w14:textId="77777777" w:rsidTr="005F38DA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B6C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Group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BAC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Delay colum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068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Analytical Colum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8FFC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Mobile ph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84B2" w14:textId="77777777" w:rsid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Column</w:t>
            </w:r>
          </w:p>
          <w:p w14:paraId="1A9D8BD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temperature (ºC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7AAA" w14:textId="4C0F0BD9" w:rsidR="00B37249" w:rsidRDefault="00220345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Mobile phase</w:t>
            </w:r>
            <w:r w:rsidR="00B37249"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</w:p>
          <w:p w14:paraId="6BB385E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>flowrate (mL min</w:t>
            </w:r>
            <w:r w:rsidRPr="00B37249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-1</w:t>
            </w: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C6F5" w14:textId="77777777" w:rsid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obile phase </w:t>
            </w:r>
          </w:p>
          <w:p w14:paraId="5AF18F5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gradient</w:t>
            </w:r>
          </w:p>
        </w:tc>
      </w:tr>
      <w:tr w:rsidR="00B37249" w:rsidRPr="00220345" w14:paraId="703E8D72" w14:textId="77777777" w:rsidTr="005F38DA">
        <w:trPr>
          <w:trHeight w:val="480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9C6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Acids</w:t>
            </w:r>
          </w:p>
        </w:tc>
        <w:tc>
          <w:tcPr>
            <w:tcW w:w="21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626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>InfinityLab PFC (4.6 x 30mm),  Agilent Technologies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E7DC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Luna Omega C18 (100mm x 2.1mm, 3µm; Phenomenex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AAD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A: water, 1mM NH</w:t>
            </w:r>
            <w:r w:rsidRPr="00514799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</w:t>
            </w: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556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DD1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0.350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386319" w14:textId="622BD4BF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0.00-1.00 min (2%B) </w:t>
            </w: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12.00-13.00 min (100%B)</w:t>
            </w: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13</w:t>
            </w:r>
            <w:r w:rsidR="0080271D"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>10-17.00 min (2%B)</w:t>
            </w:r>
          </w:p>
        </w:tc>
      </w:tr>
      <w:tr w:rsidR="00B37249" w:rsidRPr="00B37249" w14:paraId="42F988AC" w14:textId="77777777" w:rsidTr="005F38DA">
        <w:trPr>
          <w:trHeight w:val="450"/>
        </w:trPr>
        <w:tc>
          <w:tcPr>
            <w:tcW w:w="1200" w:type="dxa"/>
            <w:vMerge/>
            <w:vAlign w:val="center"/>
            <w:hideMark/>
          </w:tcPr>
          <w:p w14:paraId="2AC546AD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2197" w:type="dxa"/>
            <w:vMerge/>
            <w:vAlign w:val="center"/>
            <w:hideMark/>
          </w:tcPr>
          <w:p w14:paraId="6D3522DA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14:paraId="2A86F464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5A691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B: methanol, 1 mM NH</w:t>
            </w:r>
            <w:r w:rsidRPr="00514799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</w:t>
            </w: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</w:p>
        </w:tc>
        <w:tc>
          <w:tcPr>
            <w:tcW w:w="1417" w:type="dxa"/>
            <w:vMerge/>
            <w:vAlign w:val="center"/>
            <w:hideMark/>
          </w:tcPr>
          <w:p w14:paraId="257E32C8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14:paraId="756EE890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3ADCC836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B37249" w:rsidRPr="00220345" w14:paraId="28EA0692" w14:textId="77777777" w:rsidTr="005F38DA">
        <w:trPr>
          <w:trHeight w:val="45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9FD0C24" w14:textId="032B14FC" w:rsidR="00B37249" w:rsidRPr="00B37249" w:rsidRDefault="00B37249" w:rsidP="00804E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Bas</w:t>
            </w:r>
            <w:r w:rsidR="00804E42">
              <w:rPr>
                <w:rFonts w:ascii="Calibri" w:eastAsia="Times New Roman" w:hAnsi="Calibri" w:cs="Calibri"/>
                <w:color w:val="000000"/>
                <w:lang w:eastAsia="es-ES"/>
              </w:rPr>
              <w:t>es</w:t>
            </w:r>
          </w:p>
        </w:tc>
        <w:tc>
          <w:tcPr>
            <w:tcW w:w="2197" w:type="dxa"/>
            <w:vMerge w:val="restart"/>
            <w:shd w:val="clear" w:color="auto" w:fill="auto"/>
            <w:noWrap/>
            <w:vAlign w:val="center"/>
            <w:hideMark/>
          </w:tcPr>
          <w:p w14:paraId="7BC7C33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</w:p>
        </w:tc>
        <w:tc>
          <w:tcPr>
            <w:tcW w:w="3119" w:type="dxa"/>
            <w:vMerge w:val="restart"/>
            <w:shd w:val="clear" w:color="auto" w:fill="auto"/>
            <w:noWrap/>
            <w:vAlign w:val="center"/>
            <w:hideMark/>
          </w:tcPr>
          <w:p w14:paraId="3999758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>Zorbax Eclipse Plus C18 rapid resolution column (</w:t>
            </w:r>
            <w:r w:rsidR="0080271D">
              <w:rPr>
                <w:rFonts w:ascii="Calibri" w:eastAsia="Times New Roman" w:hAnsi="Calibri" w:cs="Calibri"/>
                <w:color w:val="000000"/>
                <w:lang w:val="en-US" w:eastAsia="es-ES"/>
              </w:rPr>
              <w:t>50 mm x 2.1 mm, 1.8 µm; Agilent</w:t>
            </w: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Technologies)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3F178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A: water, 0.1% FA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4275B10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3815AC2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0.400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14:paraId="327AB7CD" w14:textId="6ACC5DF6" w:rsidR="00B37249" w:rsidRPr="00B37249" w:rsidRDefault="00B37249" w:rsidP="00361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0.00 min (2%B) </w:t>
            </w: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12.00-13.00 min (100%B)</w:t>
            </w: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 xml:space="preserve">13.10-17.00 min </w:t>
            </w:r>
            <w:r w:rsid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(2</w:t>
            </w: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>%</w:t>
            </w:r>
            <w:r w:rsidR="00361204">
              <w:rPr>
                <w:rFonts w:ascii="Calibri" w:eastAsia="Times New Roman" w:hAnsi="Calibri" w:cs="Calibri"/>
                <w:color w:val="000000"/>
                <w:lang w:val="en-US" w:eastAsia="es-ES"/>
              </w:rPr>
              <w:t>B</w:t>
            </w: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>)</w:t>
            </w:r>
          </w:p>
        </w:tc>
      </w:tr>
      <w:tr w:rsidR="00B37249" w:rsidRPr="00B37249" w14:paraId="71E188AB" w14:textId="77777777" w:rsidTr="005F38DA">
        <w:trPr>
          <w:trHeight w:val="435"/>
        </w:trPr>
        <w:tc>
          <w:tcPr>
            <w:tcW w:w="1200" w:type="dxa"/>
            <w:vMerge/>
            <w:vAlign w:val="center"/>
            <w:hideMark/>
          </w:tcPr>
          <w:p w14:paraId="350AD360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2197" w:type="dxa"/>
            <w:vMerge/>
            <w:vAlign w:val="center"/>
            <w:hideMark/>
          </w:tcPr>
          <w:p w14:paraId="7B5BD686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14:paraId="0D41CBEB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38A5F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B: methanol, 0.1% FA</w:t>
            </w:r>
          </w:p>
        </w:tc>
        <w:tc>
          <w:tcPr>
            <w:tcW w:w="1417" w:type="dxa"/>
            <w:vMerge/>
            <w:vAlign w:val="center"/>
            <w:hideMark/>
          </w:tcPr>
          <w:p w14:paraId="0843423C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14:paraId="17509AF1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0A54CA4C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B37249" w:rsidRPr="00220345" w14:paraId="17B2F480" w14:textId="77777777" w:rsidTr="005F38DA">
        <w:trPr>
          <w:trHeight w:val="51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444F7C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Neutrals</w:t>
            </w:r>
          </w:p>
        </w:tc>
        <w:tc>
          <w:tcPr>
            <w:tcW w:w="2197" w:type="dxa"/>
            <w:vMerge w:val="restart"/>
            <w:shd w:val="clear" w:color="auto" w:fill="auto"/>
            <w:noWrap/>
            <w:vAlign w:val="center"/>
            <w:hideMark/>
          </w:tcPr>
          <w:p w14:paraId="14E1E68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Same as analytical column</w:t>
            </w:r>
          </w:p>
        </w:tc>
        <w:tc>
          <w:tcPr>
            <w:tcW w:w="3119" w:type="dxa"/>
            <w:vMerge w:val="restart"/>
            <w:shd w:val="clear" w:color="auto" w:fill="auto"/>
            <w:noWrap/>
            <w:vAlign w:val="center"/>
            <w:hideMark/>
          </w:tcPr>
          <w:p w14:paraId="3956B306" w14:textId="3F03D4FB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Zorbax Eclipse Plus C18 rapid resolution column (50 mm x 2.1 mm, 1.8 µm; Agilent Technologies)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1EB41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A: water, 0.1% FA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0AEE9D3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7F11DA7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0.250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14:paraId="6AF6C36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0.00-1.00 min (2%B) </w:t>
            </w: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9.00-11.00- min (100%B)</w:t>
            </w:r>
            <w:r w:rsidRPr="00B37249">
              <w:rPr>
                <w:rFonts w:ascii="Calibri" w:eastAsia="Times New Roman" w:hAnsi="Calibri" w:cs="Calibri"/>
                <w:color w:val="000000"/>
                <w:lang w:val="en-US" w:eastAsia="es-ES"/>
              </w:rPr>
              <w:br/>
              <w:t>11.10-14.00 min (2%B)</w:t>
            </w:r>
          </w:p>
        </w:tc>
      </w:tr>
      <w:tr w:rsidR="00B37249" w:rsidRPr="00B37249" w14:paraId="6BA0084A" w14:textId="77777777" w:rsidTr="005F38DA">
        <w:trPr>
          <w:trHeight w:val="540"/>
        </w:trPr>
        <w:tc>
          <w:tcPr>
            <w:tcW w:w="1200" w:type="dxa"/>
            <w:vMerge/>
            <w:vAlign w:val="center"/>
            <w:hideMark/>
          </w:tcPr>
          <w:p w14:paraId="475AA140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2197" w:type="dxa"/>
            <w:vMerge/>
            <w:vAlign w:val="center"/>
            <w:hideMark/>
          </w:tcPr>
          <w:p w14:paraId="7AE8EA6A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14:paraId="5475E05D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2D335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7249">
              <w:rPr>
                <w:rFonts w:ascii="Calibri" w:eastAsia="Times New Roman" w:hAnsi="Calibri" w:cs="Calibri"/>
                <w:color w:val="000000"/>
                <w:lang w:eastAsia="es-ES"/>
              </w:rPr>
              <w:t>B: acetonitrile, 0.1% FA</w:t>
            </w:r>
          </w:p>
        </w:tc>
        <w:tc>
          <w:tcPr>
            <w:tcW w:w="1417" w:type="dxa"/>
            <w:vMerge/>
            <w:vAlign w:val="center"/>
            <w:hideMark/>
          </w:tcPr>
          <w:p w14:paraId="66185FFC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14:paraId="50272149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0834C617" w14:textId="77777777" w:rsidR="00B37249" w:rsidRPr="00B37249" w:rsidRDefault="00B37249" w:rsidP="00B37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</w:tbl>
    <w:p w14:paraId="756AF7F7" w14:textId="77777777" w:rsidR="00B37249" w:rsidRDefault="00B37249">
      <w:pPr>
        <w:rPr>
          <w:lang w:val="en-US"/>
        </w:rPr>
      </w:pPr>
    </w:p>
    <w:p w14:paraId="23B7ACF4" w14:textId="77777777" w:rsidR="001576ED" w:rsidRDefault="001576ED">
      <w:pPr>
        <w:rPr>
          <w:lang w:val="en-US"/>
        </w:rPr>
      </w:pPr>
      <w:r>
        <w:rPr>
          <w:lang w:val="en-US"/>
        </w:rPr>
        <w:br w:type="page"/>
      </w:r>
    </w:p>
    <w:p w14:paraId="5872C79C" w14:textId="77777777" w:rsidR="001576ED" w:rsidRDefault="001576ED">
      <w:pPr>
        <w:rPr>
          <w:lang w:val="en-US"/>
        </w:rPr>
        <w:sectPr w:rsidR="001576ED" w:rsidSect="001576E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466083A3" w14:textId="77777777" w:rsidR="00B37249" w:rsidRDefault="00B37249">
      <w:pPr>
        <w:rPr>
          <w:lang w:val="en-US"/>
        </w:rPr>
      </w:pPr>
      <w:r>
        <w:rPr>
          <w:lang w:val="en-US"/>
        </w:rPr>
        <w:lastRenderedPageBreak/>
        <w:t xml:space="preserve">Table S3. </w:t>
      </w:r>
      <w:r w:rsidRPr="00B37249">
        <w:rPr>
          <w:lang w:val="en-US"/>
        </w:rPr>
        <w:t>Summary of M</w:t>
      </w:r>
      <w:r>
        <w:rPr>
          <w:lang w:val="en-US"/>
        </w:rPr>
        <w:t>E</w:t>
      </w:r>
      <w:r w:rsidRPr="00B37249">
        <w:rPr>
          <w:lang w:val="en-US"/>
        </w:rPr>
        <w:t>s (%, as normalized responses to those obtained for a solvent-based standard) for spiked extracts of treated wastewater as function of the SPE protocol</w:t>
      </w:r>
      <w:r w:rsidR="0044609F">
        <w:rPr>
          <w:lang w:val="en-US"/>
        </w:rPr>
        <w:t>.</w:t>
      </w: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260"/>
        <w:gridCol w:w="1432"/>
        <w:gridCol w:w="968"/>
        <w:gridCol w:w="1306"/>
        <w:gridCol w:w="1094"/>
      </w:tblGrid>
      <w:tr w:rsidR="00B37249" w:rsidRPr="00B37249" w14:paraId="56D13AC5" w14:textId="77777777" w:rsidTr="00B3724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E77E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C077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5A1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dular SP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FB6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LB SPE</w:t>
            </w:r>
          </w:p>
        </w:tc>
      </w:tr>
      <w:tr w:rsidR="00B37249" w:rsidRPr="00B37249" w14:paraId="27339539" w14:textId="77777777" w:rsidTr="00B372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7DFF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5EB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poun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DD2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54B1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S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129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13AA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SD</w:t>
            </w:r>
          </w:p>
        </w:tc>
      </w:tr>
      <w:tr w:rsidR="00B37249" w:rsidRPr="00B37249" w14:paraId="44606C12" w14:textId="77777777" w:rsidTr="00B3724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077E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c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0092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,4-Dichlorophenoxyacetic aci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B7D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8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BC2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E01C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.2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780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0%</w:t>
            </w:r>
          </w:p>
        </w:tc>
      </w:tr>
      <w:tr w:rsidR="00B37249" w:rsidRPr="00B37249" w14:paraId="5C50ADBE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EC0BC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D01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-(2,4-Dichlorophenoxy)butyric aci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4D2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4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F8D1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6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1D6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.5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CA1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3%</w:t>
            </w:r>
          </w:p>
        </w:tc>
      </w:tr>
      <w:tr w:rsidR="00B37249" w:rsidRPr="00B37249" w14:paraId="2E64506B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6469D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C0C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ndesart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D15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974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4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5FD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.1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13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4%</w:t>
            </w:r>
          </w:p>
        </w:tc>
      </w:tr>
      <w:tr w:rsidR="00B37249" w:rsidRPr="00B37249" w14:paraId="60F2ABAC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DDB42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4A4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prosart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040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0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9B1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1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5CC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7.3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81C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.5%</w:t>
            </w:r>
          </w:p>
        </w:tc>
      </w:tr>
      <w:tr w:rsidR="00B37249" w:rsidRPr="00B37249" w14:paraId="546150E5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0D367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022B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nopro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E6B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1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69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7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5D5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5.5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13C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7%</w:t>
            </w:r>
          </w:p>
        </w:tc>
      </w:tr>
      <w:tr w:rsidR="00B37249" w:rsidRPr="00B37249" w14:paraId="33379D2C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94359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8539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rbesart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B80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6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694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3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1A3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0.1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7E0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.7%</w:t>
            </w:r>
          </w:p>
        </w:tc>
      </w:tr>
      <w:tr w:rsidR="00B37249" w:rsidRPr="00B37249" w14:paraId="268735CC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57786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480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Losart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908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0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708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3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498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.6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BED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4%</w:t>
            </w:r>
          </w:p>
        </w:tc>
      </w:tr>
      <w:tr w:rsidR="00B37249" w:rsidRPr="00B37249" w14:paraId="2C1A2814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7A35C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C882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copro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CCA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4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A6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4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96D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.6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120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9%</w:t>
            </w:r>
          </w:p>
        </w:tc>
      </w:tr>
      <w:tr w:rsidR="00B37249" w:rsidRPr="00B37249" w14:paraId="7E18476B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04E3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B13" w14:textId="30A4452E" w:rsidR="00B37249" w:rsidRPr="00B37249" w:rsidRDefault="0051479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-</w:t>
            </w:r>
            <w:r w:rsidR="00B37249"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thyl-4-chlorophenoxyacetic aci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7DA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5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5D0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3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EA0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.2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DA7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.1%</w:t>
            </w:r>
          </w:p>
        </w:tc>
      </w:tr>
      <w:tr w:rsidR="00B37249" w:rsidRPr="00B37249" w14:paraId="00FEE6D9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8D08E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94A7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lmesart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A5E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7E7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8CD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8.6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F5F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0%</w:t>
            </w:r>
          </w:p>
        </w:tc>
      </w:tr>
      <w:tr w:rsidR="00B37249" w:rsidRPr="00B37249" w14:paraId="1BF17842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ABC0B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C817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ntafluoropropanoic aci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F45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6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B39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0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05E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.7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B0F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9%</w:t>
            </w:r>
          </w:p>
        </w:tc>
      </w:tr>
      <w:tr w:rsidR="00B37249" w:rsidRPr="00B37249" w14:paraId="07B5773E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F452F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E150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fluorobutano sulfonic aci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673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3A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5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B16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.3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DE5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9%</w:t>
            </w:r>
          </w:p>
        </w:tc>
      </w:tr>
      <w:tr w:rsidR="00B37249" w:rsidRPr="00B37249" w14:paraId="7ACE79F3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C2B83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1DF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fluorobutanoic aci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D98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2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F41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3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804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6.5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272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9%</w:t>
            </w:r>
          </w:p>
        </w:tc>
      </w:tr>
      <w:tr w:rsidR="00B37249" w:rsidRPr="00B37249" w14:paraId="7DC190A1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9525E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B9FC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fluorooctano sulfonic aci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F09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1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5DA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7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454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3.3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C50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1%</w:t>
            </w:r>
          </w:p>
        </w:tc>
      </w:tr>
      <w:tr w:rsidR="00B37249" w:rsidRPr="00B37249" w14:paraId="59AF1C70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670B2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080D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fluorooctanoic aci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94B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7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20F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0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D66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5.7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1C3C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3%</w:t>
            </w:r>
          </w:p>
        </w:tc>
      </w:tr>
      <w:tr w:rsidR="00B37249" w:rsidRPr="00B37249" w14:paraId="347BAC87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2CB15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A8A9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elmisart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58E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1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52FC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5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68C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52.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B02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6.7%</w:t>
            </w:r>
          </w:p>
        </w:tc>
      </w:tr>
      <w:tr w:rsidR="00B37249" w:rsidRPr="00B37249" w14:paraId="43CBC50C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68C6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8789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alsart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56E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D3D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8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0B1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2.8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5FD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6%</w:t>
            </w:r>
          </w:p>
        </w:tc>
      </w:tr>
      <w:tr w:rsidR="00B37249" w:rsidRPr="00B37249" w14:paraId="3B8A9342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3468E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B6B0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alsartan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B569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0.1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410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1%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C4D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4.6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9673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9%</w:t>
            </w:r>
          </w:p>
        </w:tc>
      </w:tr>
      <w:tr w:rsidR="00B37249" w:rsidRPr="00B37249" w14:paraId="3F812CEE" w14:textId="77777777" w:rsidTr="00B3724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2DBB" w14:textId="2ABFC24F" w:rsidR="00B37249" w:rsidRPr="00B37249" w:rsidRDefault="00B37249" w:rsidP="00804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as</w:t>
            </w:r>
            <w:r w:rsidR="00804E42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4836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cetamipri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FAF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3D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9151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5.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803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2%</w:t>
            </w:r>
          </w:p>
        </w:tc>
      </w:tr>
      <w:tr w:rsidR="00B37249" w:rsidRPr="00B37249" w14:paraId="6DEEBADD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56F1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94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mitriptyli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C47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C99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9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CD4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8.3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E19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0%</w:t>
            </w:r>
          </w:p>
        </w:tc>
      </w:tr>
      <w:tr w:rsidR="00B37249" w:rsidRPr="00B37249" w14:paraId="16600A5C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390C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93C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italopram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705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8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B02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9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C8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1.3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E79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3%</w:t>
            </w:r>
          </w:p>
        </w:tc>
      </w:tr>
      <w:tr w:rsidR="00B37249" w:rsidRPr="00B37249" w14:paraId="6BD7B87B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2CFB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96E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limb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610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2BF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7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0FA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7.1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3AC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8%</w:t>
            </w:r>
          </w:p>
        </w:tc>
      </w:tr>
      <w:tr w:rsidR="00B37249" w:rsidRPr="00B37249" w14:paraId="475E0288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D33A1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8586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lomiprami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3DF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45B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4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ED9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8.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CCF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3%</w:t>
            </w:r>
          </w:p>
        </w:tc>
      </w:tr>
      <w:tr w:rsidR="00B37249" w:rsidRPr="00B37249" w14:paraId="566978D7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3F218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88FD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loperasti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3EE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155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9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8AC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8.3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0A0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6%</w:t>
            </w:r>
          </w:p>
        </w:tc>
      </w:tr>
      <w:tr w:rsidR="00B37249" w:rsidRPr="00B37249" w14:paraId="1DDBAA1F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BDF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F80E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lotrim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16B1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3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437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6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0AC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.8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CA1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5%</w:t>
            </w:r>
          </w:p>
        </w:tc>
      </w:tr>
      <w:tr w:rsidR="00B37249" w:rsidRPr="00B37249" w14:paraId="4B8E9D9E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A26BB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81A3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nticon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42C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89C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8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A8E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6.1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BCE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3%</w:t>
            </w:r>
          </w:p>
        </w:tc>
      </w:tr>
      <w:tr w:rsidR="00B37249" w:rsidRPr="00B37249" w14:paraId="4FE44876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19CF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EFD9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lecainid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272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8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F74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5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A03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5.1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B79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3%</w:t>
            </w:r>
          </w:p>
        </w:tc>
      </w:tr>
      <w:tr w:rsidR="00B37249" w:rsidRPr="00B37249" w14:paraId="04F88CCC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AA57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8C6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lucon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C34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75E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7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E31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.5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418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5%</w:t>
            </w:r>
          </w:p>
        </w:tc>
      </w:tr>
      <w:tr w:rsidR="00B37249" w:rsidRPr="00B37249" w14:paraId="00EC2603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E1CC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5171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aloperido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30A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068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3C8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9.1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7ADC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6%</w:t>
            </w:r>
          </w:p>
        </w:tc>
      </w:tr>
      <w:tr w:rsidR="00B37249" w:rsidRPr="00B37249" w14:paraId="3810F34A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FDA1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00B3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azalil (Enilconazole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B81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BEEC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5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8C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9.3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0A5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7%</w:t>
            </w:r>
          </w:p>
        </w:tc>
      </w:tr>
      <w:tr w:rsidR="00B37249" w:rsidRPr="00B37249" w14:paraId="65DE6665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23A7E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E118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idaclopri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302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6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519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0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C64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1.8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630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6%</w:t>
            </w:r>
          </w:p>
        </w:tc>
      </w:tr>
      <w:tr w:rsidR="00B37249" w:rsidRPr="00B37249" w14:paraId="414CEA8F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17A5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DE72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Lamotrogi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9C8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0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83B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7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D94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4.9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518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0%</w:t>
            </w:r>
          </w:p>
        </w:tc>
      </w:tr>
      <w:tr w:rsidR="00B37249" w:rsidRPr="00B37249" w14:paraId="10D63886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F381B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3A9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tcon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004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8CB1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1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478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.7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F1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0%</w:t>
            </w:r>
          </w:p>
        </w:tc>
      </w:tr>
      <w:tr w:rsidR="00B37249" w:rsidRPr="00B37249" w14:paraId="033A4A9E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3273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A40B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icon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3601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8F8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8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9BE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3.1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154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5%</w:t>
            </w:r>
          </w:p>
        </w:tc>
      </w:tr>
      <w:tr w:rsidR="00B37249" w:rsidRPr="00B37249" w14:paraId="669D4E35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D529B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01E5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yclobutani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62D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ACB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196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.8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BF2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0%</w:t>
            </w:r>
          </w:p>
        </w:tc>
      </w:tr>
      <w:tr w:rsidR="00B37249" w:rsidRPr="00B37249" w14:paraId="5E2D0724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22D1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846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-desethylamiodaro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C43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D5BC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0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54C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7.3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3B1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4%</w:t>
            </w:r>
          </w:p>
        </w:tc>
      </w:tr>
      <w:tr w:rsidR="00B37249" w:rsidRPr="00B37249" w14:paraId="71944F59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7D59C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79DF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-desmethyl citalopram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1C5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8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B05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5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2E4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1.9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BB3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4%</w:t>
            </w:r>
          </w:p>
        </w:tc>
      </w:tr>
      <w:tr w:rsidR="00B37249" w:rsidRPr="00B37249" w14:paraId="01890BBE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FAD9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37DC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rsertrali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FBB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759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.3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622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.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D65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1%</w:t>
            </w:r>
          </w:p>
        </w:tc>
      </w:tr>
      <w:tr w:rsidR="00B37249" w:rsidRPr="00B37249" w14:paraId="3F205148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268F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E7B6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-desmethy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v</w:t>
            </w: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nlafaxi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F31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8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8CD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3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D1E1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8.6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652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6%</w:t>
            </w:r>
          </w:p>
        </w:tc>
      </w:tr>
      <w:tr w:rsidR="00B37249" w:rsidRPr="00B37249" w14:paraId="70C8F21C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AFA2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1FC1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nconazol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DFF7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.0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3AB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4%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3305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8.8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3E9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7%</w:t>
            </w:r>
          </w:p>
        </w:tc>
      </w:tr>
    </w:tbl>
    <w:p w14:paraId="67FD1DA5" w14:textId="77777777" w:rsidR="005F38DA" w:rsidRDefault="005F38DA"/>
    <w:p w14:paraId="74673E58" w14:textId="77777777" w:rsidR="005F38DA" w:rsidRDefault="005F38DA">
      <w:r>
        <w:lastRenderedPageBreak/>
        <w:t>Table S3. Cont.</w:t>
      </w: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260"/>
        <w:gridCol w:w="1432"/>
        <w:gridCol w:w="968"/>
        <w:gridCol w:w="1306"/>
        <w:gridCol w:w="1094"/>
      </w:tblGrid>
      <w:tr w:rsidR="00B37249" w:rsidRPr="00B37249" w14:paraId="10826541" w14:textId="77777777" w:rsidTr="005F38DA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CFBC64" w14:textId="2C58A560" w:rsidR="00B37249" w:rsidRPr="00B37249" w:rsidRDefault="005F38DA" w:rsidP="00804E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as</w:t>
            </w:r>
            <w:r w:rsidR="00804E42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1D13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chloraz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261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4.4%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FF1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7%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30A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.5%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4BB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7%</w:t>
            </w:r>
          </w:p>
        </w:tc>
      </w:tr>
      <w:tr w:rsidR="00B37249" w:rsidRPr="00B37249" w14:paraId="4F35276A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323CF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BB0D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picon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CF7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F29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7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27D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.6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BB5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2%</w:t>
            </w:r>
          </w:p>
        </w:tc>
      </w:tr>
      <w:tr w:rsidR="00B37249" w:rsidRPr="00B37249" w14:paraId="20A69D8F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DE6E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0265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pranolo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ADC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1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003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7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E07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5.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648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6%</w:t>
            </w:r>
          </w:p>
        </w:tc>
      </w:tr>
      <w:tr w:rsidR="00B37249" w:rsidRPr="00B37249" w14:paraId="250062E3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73CDC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897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ertacon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169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499C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1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C17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0.2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92E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7%</w:t>
            </w:r>
          </w:p>
        </w:tc>
      </w:tr>
      <w:tr w:rsidR="00B37249" w:rsidRPr="00B37249" w14:paraId="30CB6414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E766F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3D3D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ertrali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40D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8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00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3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E02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6.9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148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7%</w:t>
            </w:r>
          </w:p>
        </w:tc>
      </w:tr>
      <w:tr w:rsidR="00B37249" w:rsidRPr="00B37249" w14:paraId="0351F9CF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1A9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66C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ebucon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BB1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D30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4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329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.5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FD1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6%</w:t>
            </w:r>
          </w:p>
        </w:tc>
      </w:tr>
      <w:tr w:rsidR="00B37249" w:rsidRPr="00B37249" w14:paraId="1D92B504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93D7B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9C3B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erbutry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80A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B0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6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B33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2.8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9DA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0%</w:t>
            </w:r>
          </w:p>
        </w:tc>
      </w:tr>
      <w:tr w:rsidR="00B37249" w:rsidRPr="00B37249" w14:paraId="39A71E94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712B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2CDA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etracon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ABB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E4C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8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77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.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C63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9%</w:t>
            </w:r>
          </w:p>
        </w:tc>
      </w:tr>
      <w:tr w:rsidR="00B37249" w:rsidRPr="00B37249" w14:paraId="01CA7C81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CD660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0D13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hiabend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507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0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D8C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6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DAD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1.7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BC8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5%</w:t>
            </w:r>
          </w:p>
        </w:tc>
      </w:tr>
      <w:tr w:rsidR="00B37249" w:rsidRPr="00B37249" w14:paraId="02511A65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719F5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B595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ioconaz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DCFC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90C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FFF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9.6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358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8%</w:t>
            </w:r>
          </w:p>
        </w:tc>
      </w:tr>
      <w:tr w:rsidR="00B37249" w:rsidRPr="00B37249" w14:paraId="6B60E848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E377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6823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amado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CF0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D78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1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E7F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5.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3EE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1%</w:t>
            </w:r>
          </w:p>
        </w:tc>
      </w:tr>
      <w:tr w:rsidR="00B37249" w:rsidRPr="00B37249" w14:paraId="5BF4C8C8" w14:textId="77777777" w:rsidTr="00B37249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BF85B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1F8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azodo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5B1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9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A0E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0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CCC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2.5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E39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2%</w:t>
            </w:r>
          </w:p>
        </w:tc>
      </w:tr>
      <w:tr w:rsidR="00B37249" w:rsidRPr="00B37249" w14:paraId="2BD69964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79206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9C332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enlafaxin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5F41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.1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D37D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6%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733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4.7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FAF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3%</w:t>
            </w:r>
          </w:p>
        </w:tc>
      </w:tr>
      <w:tr w:rsidR="00B37249" w:rsidRPr="00B37249" w14:paraId="139AB126" w14:textId="77777777" w:rsidTr="005F38DA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76BF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eutral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C0E0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lothianidi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FD6F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7.1%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5DA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9%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5AD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8.2%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9FC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4%</w:t>
            </w:r>
          </w:p>
        </w:tc>
      </w:tr>
      <w:tr w:rsidR="00B37249" w:rsidRPr="00B37249" w14:paraId="71D8E272" w14:textId="77777777" w:rsidTr="00B3724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AAB17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23E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resyl Diphenylphospha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F9E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E38B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8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100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.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CAA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8%</w:t>
            </w:r>
          </w:p>
        </w:tc>
      </w:tr>
      <w:tr w:rsidR="00B37249" w:rsidRPr="00B37249" w14:paraId="2E498B75" w14:textId="77777777" w:rsidTr="00B3724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42CC5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5710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imoxystrobi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BDF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3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1BD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4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18E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4.1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FB5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3%</w:t>
            </w:r>
          </w:p>
        </w:tc>
      </w:tr>
      <w:tr w:rsidR="00B37249" w:rsidRPr="00B37249" w14:paraId="44EA9D34" w14:textId="77777777" w:rsidTr="00B3724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7CBB0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040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ctyl isothiazolino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E89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D7B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4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8DE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.3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AB8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5%</w:t>
            </w:r>
          </w:p>
        </w:tc>
      </w:tr>
      <w:tr w:rsidR="00B37249" w:rsidRPr="00B37249" w14:paraId="25A8C787" w14:textId="77777777" w:rsidTr="00B3724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D9AD8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5131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s(2-chloroethyl) phospha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C766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7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4F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0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40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2.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D0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3%</w:t>
            </w:r>
          </w:p>
        </w:tc>
      </w:tr>
      <w:tr w:rsidR="00B37249" w:rsidRPr="00B37249" w14:paraId="06301BEE" w14:textId="77777777" w:rsidTr="00B3724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B474E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5D32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s(1-chloro-2-propyl) phospha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032E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3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E88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6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9EA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.2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C422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6%</w:t>
            </w:r>
          </w:p>
        </w:tc>
      </w:tr>
      <w:tr w:rsidR="00B37249" w:rsidRPr="00B37249" w14:paraId="7DCBC3D4" w14:textId="77777777" w:rsidTr="00B3724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C2930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0B54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clos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6C8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F22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7E3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.2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BDF1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1%</w:t>
            </w:r>
          </w:p>
        </w:tc>
      </w:tr>
      <w:tr w:rsidR="00B37249" w:rsidRPr="00B37249" w14:paraId="307FF525" w14:textId="77777777" w:rsidTr="00B3724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490D5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F5BF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hiamethoxam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8D55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1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D3C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.8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D08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.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D27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5%</w:t>
            </w:r>
          </w:p>
        </w:tc>
      </w:tr>
      <w:tr w:rsidR="00B37249" w:rsidRPr="00B37249" w14:paraId="3F529ECD" w14:textId="77777777" w:rsidTr="00B3724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C59D8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7F4D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butoxyethyl phospha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598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795A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6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2BC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6.5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CF4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0%</w:t>
            </w:r>
          </w:p>
        </w:tc>
      </w:tr>
      <w:tr w:rsidR="00B37249" w:rsidRPr="00B37249" w14:paraId="0AA7E500" w14:textId="77777777" w:rsidTr="00B3724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2E74D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6418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butyl phospha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AE81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724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7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3F40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.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34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2%</w:t>
            </w:r>
          </w:p>
        </w:tc>
      </w:tr>
      <w:tr w:rsidR="00B37249" w:rsidRPr="00B37249" w14:paraId="2F8E3694" w14:textId="77777777" w:rsidTr="00B37249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8E692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26A5E" w14:textId="77777777" w:rsidR="00B37249" w:rsidRPr="00B37249" w:rsidRDefault="00B37249" w:rsidP="00B372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phenyl phosphat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79799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.6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FC7BD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3%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E5A93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6.7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5AD17" w14:textId="77777777" w:rsidR="00B37249" w:rsidRPr="00B37249" w:rsidRDefault="00B37249" w:rsidP="00B37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B3724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0%</w:t>
            </w:r>
          </w:p>
        </w:tc>
      </w:tr>
    </w:tbl>
    <w:p w14:paraId="7DD0A2E7" w14:textId="77777777" w:rsidR="0044609F" w:rsidRDefault="0044609F">
      <w:pPr>
        <w:rPr>
          <w:rFonts w:cstheme="minorHAnsi"/>
          <w:sz w:val="20"/>
          <w:szCs w:val="20"/>
          <w:lang w:val="en-US"/>
        </w:rPr>
        <w:sectPr w:rsidR="0044609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80681A3" w14:textId="77777777" w:rsidR="0044609F" w:rsidRDefault="0044609F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t xml:space="preserve">Table S4. </w:t>
      </w:r>
      <w:r w:rsidRPr="0044609F">
        <w:rPr>
          <w:rFonts w:cstheme="minorHAnsi"/>
          <w:sz w:val="20"/>
          <w:szCs w:val="20"/>
          <w:lang w:val="en-US"/>
        </w:rPr>
        <w:t>Summary of overall recoveries for wastewater samples spiked at different concentration levels, n=3 replicates per sample and addition level</w:t>
      </w:r>
      <w:r>
        <w:rPr>
          <w:rFonts w:cstheme="minorHAnsi"/>
          <w:sz w:val="20"/>
          <w:szCs w:val="20"/>
          <w:lang w:val="en-US"/>
        </w:rPr>
        <w:t>.</w:t>
      </w:r>
    </w:p>
    <w:p w14:paraId="3CA81EA9" w14:textId="77777777" w:rsidR="0044609F" w:rsidRDefault="0044609F">
      <w:pPr>
        <w:rPr>
          <w:rFonts w:cstheme="minorHAnsi"/>
          <w:sz w:val="20"/>
          <w:szCs w:val="20"/>
          <w:lang w:val="en-US"/>
        </w:rPr>
      </w:pPr>
    </w:p>
    <w:tbl>
      <w:tblPr>
        <w:tblW w:w="1558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336"/>
        <w:gridCol w:w="1142"/>
        <w:gridCol w:w="882"/>
        <w:gridCol w:w="948"/>
        <w:gridCol w:w="851"/>
        <w:gridCol w:w="992"/>
        <w:gridCol w:w="850"/>
        <w:gridCol w:w="889"/>
        <w:gridCol w:w="812"/>
        <w:gridCol w:w="993"/>
        <w:gridCol w:w="850"/>
        <w:gridCol w:w="992"/>
        <w:gridCol w:w="851"/>
      </w:tblGrid>
      <w:tr w:rsidR="005F38DA" w:rsidRPr="0044609F" w14:paraId="3240CCB4" w14:textId="77777777" w:rsidTr="005F38DA">
        <w:trPr>
          <w:trHeight w:val="300"/>
        </w:trPr>
        <w:tc>
          <w:tcPr>
            <w:tcW w:w="4536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AD0812" w14:textId="77777777" w:rsidR="005F38DA" w:rsidRPr="0044609F" w:rsidRDefault="005F38DA" w:rsidP="005F38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pound</w:t>
            </w:r>
          </w:p>
        </w:tc>
        <w:tc>
          <w:tcPr>
            <w:tcW w:w="382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1B69BD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0 ng L</w:t>
            </w:r>
            <w:r w:rsidRPr="0044609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B45146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0 ng L</w:t>
            </w:r>
            <w:r w:rsidRPr="0044609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9ECD8F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0 ng L</w:t>
            </w:r>
            <w:r w:rsidRPr="0044609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</w:p>
        </w:tc>
      </w:tr>
      <w:tr w:rsidR="005F38DA" w:rsidRPr="0044609F" w14:paraId="495B2D51" w14:textId="77777777" w:rsidTr="005F38DA">
        <w:trPr>
          <w:trHeight w:val="300"/>
        </w:trPr>
        <w:tc>
          <w:tcPr>
            <w:tcW w:w="4536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9E27D" w14:textId="77777777" w:rsidR="005F38DA" w:rsidRPr="0044609F" w:rsidRDefault="005F38DA" w:rsidP="004460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</w:p>
        </w:tc>
        <w:tc>
          <w:tcPr>
            <w:tcW w:w="202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2D217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eated wastewater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29FC9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aw wastwater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8BD48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eated wastewater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25623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aw wastwater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F5488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eated wastewater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ABAC0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aw wastwater</w:t>
            </w:r>
          </w:p>
        </w:tc>
      </w:tr>
      <w:tr w:rsidR="005F38DA" w:rsidRPr="0044609F" w14:paraId="7E2A4561" w14:textId="77777777" w:rsidTr="005F38DA">
        <w:trPr>
          <w:trHeight w:val="300"/>
        </w:trPr>
        <w:tc>
          <w:tcPr>
            <w:tcW w:w="4536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66E6" w14:textId="77777777" w:rsidR="005F38DA" w:rsidRPr="0044609F" w:rsidRDefault="005F38DA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63AB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ecovery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4FFE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SD (%)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97F1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ecover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DC22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SD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C731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ecover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572D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SD (%)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31EA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ecovery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AC4F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SD (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256C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ecover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6818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SD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1B9C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ecover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2708" w14:textId="77777777" w:rsidR="005F38DA" w:rsidRPr="0044609F" w:rsidRDefault="005F38DA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SD (%)</w:t>
            </w:r>
          </w:p>
        </w:tc>
      </w:tr>
      <w:tr w:rsidR="005F38DA" w:rsidRPr="0044609F" w14:paraId="00800ED0" w14:textId="77777777" w:rsidTr="005F38DA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949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cids</w:t>
            </w:r>
          </w:p>
        </w:tc>
        <w:tc>
          <w:tcPr>
            <w:tcW w:w="3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7CE2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,4-Dichlorophenoxyacetic acid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D8F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3%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81E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8D7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402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0E0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180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BD8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B17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547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F79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D7F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E73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0BB29161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C4EF4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D1BFC43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-(2,4-Dichlorophenoxy)butyric aci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5A9859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377816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AABE3B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4BF67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3C01C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1D56E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59BE8C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3E2D1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542BB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1EB27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1AA5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E1ACE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</w:tr>
      <w:tr w:rsidR="005F38DA" w:rsidRPr="0044609F" w14:paraId="414D49A1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7FF4F4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3E50FC1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ndesartan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59A342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7CFC29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868EF9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BCAB2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FDF61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D5C54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4FE7CE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3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0B702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DA832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E53F5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BAADF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B1992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3AE0DB08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0E84DF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10C419E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prosartan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E3E25B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13A874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D634F9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F0DCD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554E5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AB53D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2BB6E9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4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B8D6B0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5071F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301F8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35D32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F38FD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7868F9C1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3F8BC9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3E27B9B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noprop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2ACBE2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806C32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6791D0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5BBDE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914CB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39D83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8294D0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37C566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0BF0A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1D2AB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FB75D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E53D2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</w:tr>
      <w:tr w:rsidR="005F38DA" w:rsidRPr="0044609F" w14:paraId="0857DDCD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425E77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32EF717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rbesartan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BC9EA9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C38CC3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A0031E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873A6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8E9F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95AE4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74BE76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6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5F9662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D1038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80C9E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CD77E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7ED25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66AFCAEB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E4A990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849B39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Losartan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E7C274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4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BFBFD8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D39EE0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6C344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1DEC5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01BFE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52C8F2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97D82C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0F909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F1C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8B5CD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75078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6CD92AA2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088EA3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054C0F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coprop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E7B444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7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9F6615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C00CD0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C7370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96D02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BC1C1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8E99E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9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AB36DA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81F8E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379FD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FB219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438F3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50DC4ABC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456EE7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CBC7D0B" w14:textId="3D37E544" w:rsidR="0044609F" w:rsidRPr="0044609F" w:rsidRDefault="00514799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-m</w:t>
            </w:r>
            <w:r w:rsidR="0044609F"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thyl-4-chlorophenoxyacetic aci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615E2C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0A955E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B50D9C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BE975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C15A8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BA7FD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EC7986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2D6DF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E0ADC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78116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40490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3D61C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7697B209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2BE06B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44D45B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lmesartan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3780C9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3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F88D76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FBC414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20A60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ED3C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5E723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74FD54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6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CB530C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1DEA9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BC51B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984E5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0276E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</w:tr>
      <w:tr w:rsidR="005F38DA" w:rsidRPr="0044609F" w14:paraId="2AE27371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95FFBA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980512B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ntafluoropropanoic aci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AB6CD3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3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1EB94B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5B5133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AFCE1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816A3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D5C75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84CD68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7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6CFD4C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22FCB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595D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92ADD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236B9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</w:tr>
      <w:tr w:rsidR="005F38DA" w:rsidRPr="0044609F" w14:paraId="2DE559CB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7380C1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61F49A1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fluorobutano sulfonic aci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9584CF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B8DE21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D27937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508FB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A68A1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0C850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A58FE6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5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32424C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A4009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B6BAC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293B8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DDFAA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0785EB86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B2900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74BF067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fluorobutanoic aci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752581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D0943F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7803E2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DC601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E2B1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A8E78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FC7FB4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7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FF40E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690E7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5DE34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E5A73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4BA85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37887652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A925F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F21FD4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fluorooctano sulfonic aci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5FE350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4453C3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F23C85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C8D06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F0A8F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8EA42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E3C749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527C0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6D264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6371A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0BEA8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306B1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</w:tr>
      <w:tr w:rsidR="005F38DA" w:rsidRPr="0044609F" w14:paraId="137F031F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2FE708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DBEDD13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rfluorooctanoic aci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E33DA1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642D3C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CC2C23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A1CB2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FAF40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70831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462CFF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DD12E3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E7CF8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10263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96AEC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BABA0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</w:tr>
      <w:tr w:rsidR="005F38DA" w:rsidRPr="0044609F" w14:paraId="1F16571E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A783A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77314EE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elmisartan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4F6D82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CD0683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23B5B4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2A77D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43FE9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89F8D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11CF74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0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46183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1C824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BF946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ABD68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51E6F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</w:tr>
      <w:tr w:rsidR="005F38DA" w:rsidRPr="0044609F" w14:paraId="069142AA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18D50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B0E05B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alsartan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9BDE1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A4332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4B69D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%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28FF1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CE7A2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6%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312CD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922BE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9%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AB9AD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609E2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3%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9FE26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BE92D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15209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</w:tr>
      <w:tr w:rsidR="005F38DA" w:rsidRPr="0044609F" w14:paraId="722605C2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B73181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C8C0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alsartan acid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520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1%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CB8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BC3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2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25B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724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6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73C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0B7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2%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8A1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F84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6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F77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50A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7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E3C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3C2EB9F3" w14:textId="77777777" w:rsidTr="005F38DA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D3CB" w14:textId="77F7D2F0" w:rsidR="0044609F" w:rsidRPr="0044609F" w:rsidRDefault="0044609F" w:rsidP="00804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as</w:t>
            </w:r>
            <w:r w:rsidR="00804E42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s</w:t>
            </w:r>
          </w:p>
        </w:tc>
        <w:tc>
          <w:tcPr>
            <w:tcW w:w="3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F760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cetamiprid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F58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9CE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27B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7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F44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C66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194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E46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0%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356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8ED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55D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746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201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</w:tr>
      <w:tr w:rsidR="005F38DA" w:rsidRPr="0044609F" w14:paraId="3DFC5266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67A068B4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FDDC1E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mitriptylin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964355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4606CC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23A046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C6E14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BCDA5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1170B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61DAA9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B255C3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4F4DC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685E3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F2DB9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DF138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</w:tbl>
    <w:p w14:paraId="13F1DA51" w14:textId="77777777" w:rsidR="005F38DA" w:rsidRDefault="005F38DA"/>
    <w:p w14:paraId="4050FEF0" w14:textId="77777777" w:rsidR="005F38DA" w:rsidRDefault="005F38DA">
      <w:r>
        <w:lastRenderedPageBreak/>
        <w:t>Table S4. Cont.</w:t>
      </w:r>
    </w:p>
    <w:tbl>
      <w:tblPr>
        <w:tblW w:w="1558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336"/>
        <w:gridCol w:w="1142"/>
        <w:gridCol w:w="882"/>
        <w:gridCol w:w="948"/>
        <w:gridCol w:w="851"/>
        <w:gridCol w:w="992"/>
        <w:gridCol w:w="850"/>
        <w:gridCol w:w="889"/>
        <w:gridCol w:w="812"/>
        <w:gridCol w:w="993"/>
        <w:gridCol w:w="850"/>
        <w:gridCol w:w="992"/>
        <w:gridCol w:w="851"/>
      </w:tblGrid>
      <w:tr w:rsidR="005F38DA" w:rsidRPr="0044609F" w14:paraId="3B75C2D4" w14:textId="77777777" w:rsidTr="005F38DA">
        <w:trPr>
          <w:trHeight w:val="300"/>
        </w:trPr>
        <w:tc>
          <w:tcPr>
            <w:tcW w:w="1200" w:type="dxa"/>
            <w:vMerge w:val="restart"/>
            <w:vAlign w:val="center"/>
            <w:hideMark/>
          </w:tcPr>
          <w:p w14:paraId="7E5108C9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5CB11CA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italopram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A76352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3E1A03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1CC144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33C24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B05A9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8FF99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366B69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7683F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B0C40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5C178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E921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3781A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053E532E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2FC00CB8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5B4B02E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limb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FD7BD8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28F0F1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5434C9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DDDEC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B933D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05AE7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004026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DCC8B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0DD1A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30C91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9F2D8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A27A6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5990E79F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4309C10F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84042E0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lomipramin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45270D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1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9BF4C9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AEABD1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65BD1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1477D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476F4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7855C7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38774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44ADE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D0E30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A20EB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1B121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5E26157D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2712A9B0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2048022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loperastin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1B45ED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5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FA7F4D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968AA8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63EA3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1E328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6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843A9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7C8370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8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6F4CE2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95A59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FEF37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CEF2F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4D078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5E6A5D3F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761341A3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BC9F343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lotrim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D8644A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304A96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4E40CF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D2482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27EEA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3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FAF30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94936B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8C5041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3AB8A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C9BCE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60972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94681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5A32B16C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318835BF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1829D87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nticon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AE2264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3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0E32A4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5DA311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9977C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5BB6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4346A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EF9F4D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631DDB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130BE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BC314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BC1A0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3F948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%</w:t>
            </w:r>
          </w:p>
        </w:tc>
      </w:tr>
      <w:tr w:rsidR="005F38DA" w:rsidRPr="0044609F" w14:paraId="7DB507E1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65CD720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59C1857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lecainid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05E720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6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2489D9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6D305D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9414B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EAD9B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AF0E4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DC3C0F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9CE914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A850F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38184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09681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EB089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3C72AD6F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24FC351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A8D214B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lucon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343431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9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670B0B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C38A95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C512F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74AB8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E4225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8056EF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37DF48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19FAD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6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B9CFB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63959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6EE5C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4EF0DF33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16744B80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6812E9E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aloperidol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4E610F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9254B4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6C5356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9DEDF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BEA56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DCFCC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FD9F7E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808D0D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413D4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D8667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E0D53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60E9A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</w:tr>
      <w:tr w:rsidR="005F38DA" w:rsidRPr="0044609F" w14:paraId="1BDC42A4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09AF7A18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BEB955B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azalil (Enilconazole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7CD851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277DD0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B676AA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734E2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890A2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573C8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0BAEAE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D184A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DB602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055FD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3A652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46EC1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</w:tr>
      <w:tr w:rsidR="005F38DA" w:rsidRPr="0044609F" w14:paraId="4D410FA8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6BF552F6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D7C88D9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idacloprid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D9AD2C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796313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5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7EA883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783DC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E7FEE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2A891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BD9C81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0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DCFB0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9841D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22DBC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553E3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41ED8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%</w:t>
            </w:r>
          </w:p>
        </w:tc>
      </w:tr>
      <w:tr w:rsidR="005F38DA" w:rsidRPr="0044609F" w14:paraId="61A0BCF8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540276C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D9456F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Lamotrogin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ED9EA7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4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903FCA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90008A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57D54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9E58B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BD4BD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313C3F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7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8517F1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84B30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D5C79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5621A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56CA6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</w:tr>
      <w:tr w:rsidR="005F38DA" w:rsidRPr="0044609F" w14:paraId="5A821CDC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6E7E5C38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0A4C04A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tcon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B7198B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FFDA44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093919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44C28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E817E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EAB93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1D1205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ED298E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3F991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E1381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3276D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05184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04CD87C6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4C9A0A6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C8EBDA8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icon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B0EA98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C897AA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1341D4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5341B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0D1A6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BA536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41E97E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4B6013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5A3AE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93980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3BF6A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72EBD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5F79006A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5BDE580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BE4A922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yclobutanil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E39895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055CDF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6CAE83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3ACF3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2C069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0481C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3F3835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0358F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7978F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2359A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332A0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E0C1D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</w:tr>
      <w:tr w:rsidR="005F38DA" w:rsidRPr="0044609F" w14:paraId="29A41174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4011BBE6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36234C9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-desethylamiodaron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98FA86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73C901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971D62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311DF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573C0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A60A2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FE0ED9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6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08594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55F04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F0AF5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8254C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FB101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%</w:t>
            </w:r>
          </w:p>
        </w:tc>
      </w:tr>
      <w:tr w:rsidR="005F38DA" w:rsidRPr="0044609F" w14:paraId="3E6821EB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163E483D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E660F5E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-desmethyl citalopram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C6886B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10577E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9D55C5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45434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32354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320F9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18D4CA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2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4C19F0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FE573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63942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3722C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3D6C1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0331B6CA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3BEA13D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E079598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rsertralin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402991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2B731D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900BB7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245EF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5C971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1DAB1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638973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40E3CB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3B747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F15F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29F1A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278BF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</w:tr>
      <w:tr w:rsidR="005F38DA" w:rsidRPr="0044609F" w14:paraId="0990327A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253E0301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70609DE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-desmethylVenlafaxin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DB5659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307007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EA987F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D19AB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9611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7E2D1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59553E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6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CC1934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3AC42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841E6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902B0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CF161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4CB31CAA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7BED20E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314FD30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encon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741F33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81CDB4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614F92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A7162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09867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79960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97E110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45FAB6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3E9BC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EAFE9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35531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C0DB8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02AC0ADE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0E5F964E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415DB12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chloraz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58205D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8282F0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8A0F26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80A27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E4FCB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05B7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B80B8C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7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43E2D2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57D14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4073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5262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E5098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</w:tr>
      <w:tr w:rsidR="005F38DA" w:rsidRPr="0044609F" w14:paraId="61C4D9A5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1D29934F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F04FB11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picon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D20A2F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818341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39270A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F98A6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3F0D9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F9764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53C725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FC466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26D25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60080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21E09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B2FDF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1C38A6C0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57DE79A3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CED553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pranolol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7EB8B4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3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24C052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96D9C0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06A41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D2A68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4B798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88162C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1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6B7D52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79C12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F358D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A43D5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8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D241F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6E14E2B4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4461D251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7CE3A99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ertacon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DAB033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5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4A7CDD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48FAD8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0115B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AC03F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213B2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6E71CE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0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4C028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09317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6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BB357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FFCA1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F97BF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%</w:t>
            </w:r>
          </w:p>
        </w:tc>
      </w:tr>
      <w:tr w:rsidR="005F38DA" w:rsidRPr="0044609F" w14:paraId="297D771A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324A13E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EE9FF72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ertralin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1F9AEA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2AE084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980237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DD9BB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ABB59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7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6324B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3849B2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1403D9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87CCC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C6EE7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B729B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C82D4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</w:tr>
    </w:tbl>
    <w:p w14:paraId="4D4EDB6A" w14:textId="77777777" w:rsidR="005F38DA" w:rsidRDefault="005F38DA"/>
    <w:p w14:paraId="65444979" w14:textId="77777777" w:rsidR="005F38DA" w:rsidRDefault="005F38DA">
      <w:r>
        <w:lastRenderedPageBreak/>
        <w:t>Table S4. Cont.</w:t>
      </w:r>
    </w:p>
    <w:tbl>
      <w:tblPr>
        <w:tblW w:w="1558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336"/>
        <w:gridCol w:w="1142"/>
        <w:gridCol w:w="882"/>
        <w:gridCol w:w="948"/>
        <w:gridCol w:w="851"/>
        <w:gridCol w:w="992"/>
        <w:gridCol w:w="850"/>
        <w:gridCol w:w="889"/>
        <w:gridCol w:w="812"/>
        <w:gridCol w:w="993"/>
        <w:gridCol w:w="850"/>
        <w:gridCol w:w="992"/>
        <w:gridCol w:w="851"/>
      </w:tblGrid>
      <w:tr w:rsidR="005F38DA" w:rsidRPr="0044609F" w14:paraId="4B170046" w14:textId="77777777" w:rsidTr="005F38DA">
        <w:trPr>
          <w:trHeight w:val="300"/>
        </w:trPr>
        <w:tc>
          <w:tcPr>
            <w:tcW w:w="1200" w:type="dxa"/>
            <w:vMerge w:val="restart"/>
            <w:vAlign w:val="center"/>
            <w:hideMark/>
          </w:tcPr>
          <w:p w14:paraId="07C38A3E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39B137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ebucon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F47674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151993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26F699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3359F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0F3FD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6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10BCD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9285E7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CBBD79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4A7AB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52CDF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B476F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43B8D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36E095EF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4C72540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90F294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erbutryn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5B039C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1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4A45F3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0E6242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9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062EE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42576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20753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43EAF6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DBE13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5B591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76837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9EC64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2934E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</w:tr>
      <w:tr w:rsidR="005F38DA" w:rsidRPr="0044609F" w14:paraId="3EC775FA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60E4B4E2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0FC31BF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etracon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60D389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440C84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4503A5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D9E5D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52DCE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F0FFB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F8F67C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B8DE62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C37FB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06B07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ACDF8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0757F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7CA28072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0505D556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BD5EBBB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hiabend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8C1343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2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6FCB5D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7D8B1C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4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27F8E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83995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9DA08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42333C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1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872F7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35BD7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B1EC5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C3F62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7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C82E3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</w:tr>
      <w:tr w:rsidR="005F38DA" w:rsidRPr="0044609F" w14:paraId="3CCF9EB5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01268EA7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F3B4C3F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ioconazo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0E8F3D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2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3DF541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9A935F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8929F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1CAB2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9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DE9B4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CF8082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3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25C8DD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BA3F4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198BC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1387F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40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52E2B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</w:tr>
      <w:tr w:rsidR="005F38DA" w:rsidRPr="0044609F" w14:paraId="097C7394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040849A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CFDE1C8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amadol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2CBA14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8F60E2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28A02A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95812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87F0D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2F026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97C204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9EE3AC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50A92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1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74EE2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E0B9C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445BA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3EE8BF3D" w14:textId="77777777" w:rsidTr="005F38DA">
        <w:trPr>
          <w:trHeight w:val="300"/>
        </w:trPr>
        <w:tc>
          <w:tcPr>
            <w:tcW w:w="1200" w:type="dxa"/>
            <w:vMerge/>
            <w:vAlign w:val="center"/>
            <w:hideMark/>
          </w:tcPr>
          <w:p w14:paraId="066AB5E2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6D04CA8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azodon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019B3A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50DF9B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431B87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7ECF6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E6726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2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C00C7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6AC429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6%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984A97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666D6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8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7F2E0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16A6A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6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0521A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50C8026C" w14:textId="77777777" w:rsidTr="005F38DA">
        <w:trPr>
          <w:trHeight w:val="300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FD4A3A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35FC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Venlafaxin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F71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F9F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37D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4AE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809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1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F00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690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EA8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52D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7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466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26B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4A4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</w:tr>
      <w:tr w:rsidR="005F38DA" w:rsidRPr="0044609F" w14:paraId="39A01D9B" w14:textId="77777777" w:rsidTr="005F38DA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11BC6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eutrals</w:t>
            </w:r>
          </w:p>
        </w:tc>
        <w:tc>
          <w:tcPr>
            <w:tcW w:w="3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75AD1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lothianidin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7DED8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%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0E00E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46565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7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6C3F1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BC771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31C09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B637C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%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86756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51EAE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AD392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7708A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92D27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6D500312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9C9401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6DC41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resyl Diphenylphosphate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C870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5C49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441B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976A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A8E0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8ACA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4E01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555E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C60D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B281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8DBEF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4D87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</w:tr>
      <w:tr w:rsidR="005F38DA" w:rsidRPr="0044609F" w14:paraId="0EDA1ADA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92C732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0942A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imoxystrobin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108A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%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55F4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62A7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0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8367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DD97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C24C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B1CC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%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C43F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7C7E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D923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FD80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9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00C7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</w:tr>
      <w:tr w:rsidR="005F38DA" w:rsidRPr="0044609F" w14:paraId="2AC8AFF1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44E1D4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86A8A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ctyl isothiazolinone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C18E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36D6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886B1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42DC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C562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2C8F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5D7F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%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A3BC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3109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1250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6A77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6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3F20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%</w:t>
            </w:r>
          </w:p>
        </w:tc>
      </w:tr>
      <w:tr w:rsidR="005F38DA" w:rsidRPr="0044609F" w14:paraId="786F6876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0126945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D692A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s(2-chloroethyl) phosphate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835B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9%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195E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%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1AD3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.e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FFEF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407B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9EA9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9E2F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8%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539C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77B6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55FD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B14B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9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5DD1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</w:tr>
      <w:tr w:rsidR="005F38DA" w:rsidRPr="0044609F" w14:paraId="733A9D4C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075E0B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FAA7B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s(1-chloro-2-propyl) phosphate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C0C6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%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4651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8156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1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AD52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0423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8F3F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F56A8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4%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3D43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13DC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B3E6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4CF3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BEC28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</w:tr>
      <w:tr w:rsidR="005F38DA" w:rsidRPr="0044609F" w14:paraId="28D12DAF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AB1530A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B65CB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closan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D21A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17FF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67D8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A34E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C56D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B3BA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D856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3E91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19F9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489A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2643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AD4C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</w:tr>
      <w:tr w:rsidR="005F38DA" w:rsidRPr="0044609F" w14:paraId="2289DD9D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D25B2D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0CDED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hiamethoxam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8CB3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1%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A1B0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BF85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40EA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3321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4E41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AEEA1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%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78D3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11913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BBA2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24D1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B4C8D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14B12279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E078D07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A19D7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butoxyethyl phosphate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E0DD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%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5EEE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0B398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8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A1A8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9637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9E10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B0C9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8%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E82C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BCD2E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B431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99A0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7D69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</w:tr>
      <w:tr w:rsidR="005F38DA" w:rsidRPr="0044609F" w14:paraId="3B74F620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8442D6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50580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butyl phosphate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0DFB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6%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3054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E95E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91389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F421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7459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5BEE0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4%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8450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C28F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C009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E920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581E4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  <w:tr w:rsidR="005F38DA" w:rsidRPr="0044609F" w14:paraId="5A22B05C" w14:textId="77777777" w:rsidTr="005F38DA">
        <w:trPr>
          <w:trHeight w:val="300"/>
        </w:trPr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12EB7D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E74A" w14:textId="77777777" w:rsidR="0044609F" w:rsidRPr="0044609F" w:rsidRDefault="0044609F" w:rsidP="00446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riphenyl phosphate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C34B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%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040A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6%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CDC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EC1D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DD72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3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07C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1AF5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7%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15A7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69AF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3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1306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ACB8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5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B2BC" w14:textId="77777777" w:rsidR="0044609F" w:rsidRPr="0044609F" w:rsidRDefault="0044609F" w:rsidP="00446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4609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%</w:t>
            </w:r>
          </w:p>
        </w:tc>
      </w:tr>
    </w:tbl>
    <w:p w14:paraId="7FD49FFF" w14:textId="77777777" w:rsidR="0044609F" w:rsidRPr="0044609F" w:rsidRDefault="0044609F">
      <w:pPr>
        <w:rPr>
          <w:rFonts w:cstheme="minorHAnsi"/>
          <w:sz w:val="20"/>
          <w:szCs w:val="20"/>
          <w:lang w:val="en-US"/>
        </w:rPr>
      </w:pPr>
    </w:p>
    <w:p w14:paraId="1B0AED07" w14:textId="77777777" w:rsidR="00BB77B2" w:rsidRDefault="00BB77B2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0D33F4E5" w14:textId="77777777" w:rsidR="0044609F" w:rsidRDefault="002B3E8F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t xml:space="preserve">Table S5. </w:t>
      </w:r>
      <w:r w:rsidRPr="002B3E8F">
        <w:rPr>
          <w:rFonts w:cstheme="minorHAnsi"/>
          <w:sz w:val="20"/>
          <w:szCs w:val="20"/>
          <w:lang w:val="en-US"/>
        </w:rPr>
        <w:t>Concentrations of compounds in pairs of samples (influent and efluent) obtained from four STPs. Average values for duplicate extraction</w:t>
      </w:r>
      <w:r w:rsidR="00BB77B2">
        <w:rPr>
          <w:rFonts w:cstheme="minorHAnsi"/>
          <w:sz w:val="20"/>
          <w:szCs w:val="20"/>
          <w:lang w:val="en-US"/>
        </w:rPr>
        <w:t>s</w:t>
      </w:r>
    </w:p>
    <w:tbl>
      <w:tblPr>
        <w:tblW w:w="1573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1129"/>
        <w:gridCol w:w="1134"/>
        <w:gridCol w:w="1417"/>
        <w:gridCol w:w="992"/>
        <w:gridCol w:w="993"/>
        <w:gridCol w:w="850"/>
        <w:gridCol w:w="992"/>
        <w:gridCol w:w="1560"/>
        <w:gridCol w:w="1134"/>
        <w:gridCol w:w="992"/>
        <w:gridCol w:w="142"/>
        <w:gridCol w:w="1134"/>
      </w:tblGrid>
      <w:tr w:rsidR="00D030D1" w:rsidRPr="002B3E8F" w14:paraId="7482F1B6" w14:textId="77777777" w:rsidTr="00D030D1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46B662" w14:textId="77777777" w:rsidR="00D030D1" w:rsidRPr="002B3E8F" w:rsidRDefault="00D030D1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Compoun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CF8220" w14:textId="77777777" w:rsidR="00D030D1" w:rsidRPr="002B3E8F" w:rsidRDefault="00D030D1" w:rsidP="00242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STP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Oct. 2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BFEC20" w14:textId="77777777" w:rsidR="00D030D1" w:rsidRPr="002B3E8F" w:rsidRDefault="00D030D1" w:rsidP="00242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STP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Oct. 2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D2740D" w14:textId="77777777" w:rsidR="00D030D1" w:rsidRPr="002B3E8F" w:rsidRDefault="00D030D1" w:rsidP="00242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STP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Oct. 2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BAC3E8" w14:textId="77777777" w:rsidR="00D030D1" w:rsidRPr="002B3E8F" w:rsidRDefault="00D030D1" w:rsidP="00D03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STP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Oct. 21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FA6311" w14:textId="77777777" w:rsidR="00D030D1" w:rsidRPr="002B3E8F" w:rsidRDefault="00D030D1" w:rsidP="00D03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STP2- July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B7429A" w14:textId="77777777" w:rsidR="00D030D1" w:rsidRPr="002B3E8F" w:rsidRDefault="00D030D1" w:rsidP="00D03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STP3- July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1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D030D1" w:rsidRPr="002B3E8F" w14:paraId="505D56F5" w14:textId="77777777" w:rsidTr="00D030D1">
        <w:trPr>
          <w:trHeight w:val="300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BA84" w14:textId="77777777" w:rsidR="00D030D1" w:rsidRPr="002B3E8F" w:rsidRDefault="00D030D1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4D44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R.W.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1873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.W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B916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R.W.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5B81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.W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4DE4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R.W.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D821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.W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3B96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R.W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BBEA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.W.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D25B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R.W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B86F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.W.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7030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R.W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B090" w14:textId="77777777" w:rsidR="00D030D1" w:rsidRPr="002B3E8F" w:rsidRDefault="00D030D1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.W.</w:t>
            </w:r>
          </w:p>
        </w:tc>
      </w:tr>
      <w:tr w:rsidR="00242809" w:rsidRPr="002B3E8F" w14:paraId="26321F6D" w14:textId="77777777" w:rsidTr="00D030D1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DC42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Amitriptili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8EF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76E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1A1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AC1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DB3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16F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B65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C82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6D1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CF6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2C9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715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242809" w:rsidRPr="002B3E8F" w14:paraId="65A2E9D0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EC65FF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Citalopra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11D9D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2DE6CF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5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06F62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1D24E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1CC43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A09B8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7BFF5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003A6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CE1E7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2D3C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272D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226DB41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242809" w:rsidRPr="002B3E8F" w14:paraId="6EAF7FB4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F0BC63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Climbazo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77E40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74A88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1385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8BA63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747DC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0AD19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16E5C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7989A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A3031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A7C5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21B6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5921546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242809" w:rsidRPr="002B3E8F" w14:paraId="4A3BC41C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C31480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Flecainid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F652E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9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7D86BE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2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B01E8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6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91432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2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C9AB3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6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B9855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0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3C3A7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5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9C7A8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5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15012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3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92D6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5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AF76C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3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3C6D5AA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5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D030D1" w:rsidRPr="002B3E8F" w14:paraId="085E8E88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DF4148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Fluconazo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D8629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1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44A0E7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4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906F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2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2D7D5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2D2D6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33528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F2194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3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BF910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2B9F2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8533F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278FB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29C1BC3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D030D1" w:rsidRPr="002B3E8F" w14:paraId="614A618F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8EB73F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Imidaclopri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18BC7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401D24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ECD37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798F1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733FC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6331C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7A646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6AC8F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AB934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CE5F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E841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E2EB7B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D030D1" w:rsidRPr="002B3E8F" w14:paraId="57E5235A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8D9DD0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Lamotrig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EC1FD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0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98F18F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1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D474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3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63FAD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6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9B86C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0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8DD38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4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FA044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2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83881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9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08A1E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1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38536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5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E404C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7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35995F2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3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D030D1" w:rsidRPr="002B3E8F" w14:paraId="281F7CC1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8A2404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-desmethyl citalopra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946BA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F269A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CB841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97DD3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0F80C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CBD91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54F55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3FEB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5F931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9B1BC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84BDD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2F749FB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2B3E8F" w:rsidRPr="002B3E8F" w14:paraId="5ED11EA8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01D313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orsertral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0B6D5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16FBDD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D1A86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36817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107AF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49D79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.d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11D8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3714D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286B6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D37B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3E630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5469182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</w:tr>
      <w:tr w:rsidR="002B3E8F" w:rsidRPr="002B3E8F" w14:paraId="121E8F5C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920899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O-desmethyl venlafax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6088D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50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A6E368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00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DFEF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83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9BB04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66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C6B6D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94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61132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96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295A3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17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7805D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5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85ED8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07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6A38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34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EBFDB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89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0871D5A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2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2B3E8F" w:rsidRPr="002B3E8F" w14:paraId="4790C5C7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6E8388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Propranolo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B8BA5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CD195D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D303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DF9E2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2EE6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417E2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924F2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F2631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D0CC8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4399C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6F6AC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1160BF1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2B3E8F" w:rsidRPr="002B3E8F" w14:paraId="54C8F3FD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004201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Sertral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F0EA9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165897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75A7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35947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C826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736A9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CD973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2E3FA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4D492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D3D2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20F4E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D5F86F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2B3E8F" w:rsidRPr="002B3E8F" w14:paraId="7A6ADEDD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451756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erbutry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9D23B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46F3B4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41136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92AB7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C7D11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AE0ED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7B344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91652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E2867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4CB83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4469B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998EA8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2B3E8F" w:rsidRPr="002B3E8F" w14:paraId="42BEB810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F4B49A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hiabendazo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C15C9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3094B2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498E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BA438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BEB1E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BB7C1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93D5A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78E91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94289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E6435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B2E8B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49970C4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2B3E8F" w:rsidRPr="002B3E8F" w14:paraId="111EBE6D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A82777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ramado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FEB80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71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0E7B0E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97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7B44A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07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0551F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04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2683B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47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98D20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48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BE7E1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4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F7CB2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7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39D47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5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979FC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13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D9BD5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8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1242360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0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2B3E8F" w:rsidRPr="002B3E8F" w14:paraId="015D7B08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7C0AF3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razado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BD04B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669A9C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A423D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FEFCF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C5D9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E0128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32706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0EBFD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E34DB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9237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41BA1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298C2B1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</w:tr>
      <w:tr w:rsidR="002B3E8F" w:rsidRPr="002B3E8F" w14:paraId="04C57D26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45906F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Venlafax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C2EAC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4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B6EF9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2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11B53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2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61DE8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6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A2383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7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53235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7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7EC10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2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F106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6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E49BA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9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35236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7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9BDAF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1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302B360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5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2B3E8F" w:rsidRPr="002B3E8F" w14:paraId="7EC179E4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5EDEEB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Candesar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9A951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4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577F2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9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5101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8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37534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3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823CE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0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685F8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0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24F16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0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D6A2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ED8E4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4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7A07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7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3E67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6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0ABC8ED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6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2B3E8F" w:rsidRPr="002B3E8F" w14:paraId="6C13CE50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6E21B7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Eprosar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1051B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32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01B59A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7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4A5D4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2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E8C32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92C97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64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48AE0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1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4938C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49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141C6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92B41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8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4EA4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2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6D21B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52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33B2C3F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1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2B3E8F" w:rsidRPr="002B3E8F" w14:paraId="7A5945EC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DEC421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Irbesar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17039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52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4F0F33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0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AF9CD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8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2184E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1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F3873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6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978D9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8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1FCBA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8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55BF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4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356AA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15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490EF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2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CFD71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7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437BAAE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7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2B3E8F" w:rsidRPr="002B3E8F" w14:paraId="296E5FA6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DC6A4A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Losar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E686F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3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D411F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C1E39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4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45980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E66C3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0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D300E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6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D6863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8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E7E63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76A32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1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5E797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66CA0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5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316276A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2B3E8F" w:rsidRPr="002B3E8F" w14:paraId="3A061601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5836A1" w14:textId="5FEF3EF6" w:rsidR="002B3E8F" w:rsidRPr="002B3E8F" w:rsidRDefault="002B3E8F" w:rsidP="00514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-</w:t>
            </w:r>
            <w:r w:rsidR="00514799"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ethyl-4-chlorophenoxyacetic aci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34715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7EDE36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3B13D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74AB9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8B31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.d.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2CAD9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0C4C8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DFB1C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B2F82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5DAB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035D7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5257BA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</w:tr>
    </w:tbl>
    <w:p w14:paraId="1686F7E9" w14:textId="77777777" w:rsidR="00D030D1" w:rsidRDefault="00D030D1"/>
    <w:p w14:paraId="52E16D6D" w14:textId="77777777" w:rsidR="00D030D1" w:rsidRDefault="00D030D1">
      <w:r>
        <w:lastRenderedPageBreak/>
        <w:t>Table S5. Cont.</w:t>
      </w:r>
    </w:p>
    <w:tbl>
      <w:tblPr>
        <w:tblW w:w="1573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1129"/>
        <w:gridCol w:w="1134"/>
        <w:gridCol w:w="1417"/>
        <w:gridCol w:w="992"/>
        <w:gridCol w:w="993"/>
        <w:gridCol w:w="850"/>
        <w:gridCol w:w="992"/>
        <w:gridCol w:w="1560"/>
        <w:gridCol w:w="1134"/>
        <w:gridCol w:w="992"/>
        <w:gridCol w:w="1276"/>
      </w:tblGrid>
      <w:tr w:rsidR="002B3E8F" w:rsidRPr="002B3E8F" w14:paraId="0253390A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2FC8E3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Olmesar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3A819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80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88A182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4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CD870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73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C10E5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90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50562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83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051C1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77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143C2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4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53B5A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2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6C7E3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45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2E6D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3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CD837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1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3863A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2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2B3E8F" w:rsidRPr="002B3E8F" w14:paraId="73D8A261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BFD96C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Pentafluoropropanoic aci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04E53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AD97B4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BB4B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3029A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BB5B8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B29AF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F0B30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11DD1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5B1C8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3810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5AA72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BCF3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2B3E8F" w:rsidRPr="002B3E8F" w14:paraId="3C3FCAE8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DA4EAF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Perfluorooctanoic aci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097BB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8DB399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3E806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D18C2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FA4A4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00294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3D997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341A1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D95A8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341D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B1A98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C254E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2B3E8F" w:rsidRPr="002B3E8F" w14:paraId="661B51CE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57E777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elmisar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57C17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01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2A6724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2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7A415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88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2A828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5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DD29A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0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951FD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6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F2C83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5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F84C7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9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9A1A3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13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C978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7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7E174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4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507EB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5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2B3E8F" w:rsidRPr="002B3E8F" w14:paraId="728F7D4E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1E45BF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Valsartan aci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66782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1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31CE3E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98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036C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0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21BDD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98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7DBE1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1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F3884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74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BEC2B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3F9FB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4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DE4DA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4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4C46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59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00402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A9AE4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72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</w:tr>
      <w:tr w:rsidR="002B3E8F" w:rsidRPr="002B3E8F" w14:paraId="5EEC0F6F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C71D70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Valsar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C10E2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54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48DE6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6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893FB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27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5EBDC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4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A2774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39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C669F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6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BB85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53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3ACCD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D271D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540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6DF8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92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996F3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91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4C8DE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3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2B3E8F" w:rsidRPr="002B3E8F" w14:paraId="2FE58CA9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190A97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ris(1-chloro-2-propyl) phosph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B8009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77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FBBAD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3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3B61A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62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1D5F0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8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3DEA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3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113BE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2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32FBB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0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EF27D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6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D8622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9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B815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4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DCA48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33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A1311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2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2B3E8F" w:rsidRPr="002B3E8F" w14:paraId="2CC2E403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51FD8C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riclos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78A8A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7EA920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16A2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81BF1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8DCC2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DD970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&lt; 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F7135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AD2AB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4BDCD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2CB7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254F8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68D513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.d.</w:t>
            </w:r>
          </w:p>
        </w:tc>
      </w:tr>
      <w:tr w:rsidR="002B3E8F" w:rsidRPr="002B3E8F" w14:paraId="5E26CFBE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B22413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hiamethoxa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1ED6B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61F7D2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0F8C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24488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FE336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0725FA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48B1C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8DD7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B5AEE5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3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360A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0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9FE239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B692B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2B3E8F" w:rsidRPr="002B3E8F" w14:paraId="24BB2A54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FC8963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ributoxyethyl phosph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2F5AE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818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3BE414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5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DA3A7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59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010D7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9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6E7734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66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DFF21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3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5731EC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63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23153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31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F1705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54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07F0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3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5B77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07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1CF3A0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97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2B3E8F" w:rsidRPr="002B3E8F" w14:paraId="23D9590A" w14:textId="77777777" w:rsidTr="00D030D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538CE4" w14:textId="77777777" w:rsidR="002B3E8F" w:rsidRPr="002B3E8F" w:rsidRDefault="002B3E8F" w:rsidP="002B3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Triphenyl phosph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50DF66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96F3F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B29FF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26E37E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F23A0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136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A915E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BA2652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5CE4BD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  <w:r w:rsidR="00BB77B2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C01567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1FC18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30D8F1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FF868B" w14:textId="77777777" w:rsidR="002B3E8F" w:rsidRPr="002B3E8F" w:rsidRDefault="002B3E8F" w:rsidP="002B3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3E8F">
              <w:rPr>
                <w:rFonts w:ascii="Calibri" w:eastAsia="Times New Roman" w:hAnsi="Calibri" w:cs="Calibri"/>
                <w:color w:val="000000"/>
                <w:lang w:eastAsia="es-ES"/>
              </w:rPr>
              <w:t>n.d.</w:t>
            </w:r>
          </w:p>
        </w:tc>
      </w:tr>
    </w:tbl>
    <w:p w14:paraId="6439A69A" w14:textId="77777777" w:rsidR="002B3E8F" w:rsidRDefault="002B3E8F">
      <w:pPr>
        <w:rPr>
          <w:rFonts w:cstheme="minorHAnsi"/>
          <w:sz w:val="20"/>
          <w:szCs w:val="20"/>
          <w:lang w:val="en-US"/>
        </w:rPr>
      </w:pPr>
    </w:p>
    <w:p w14:paraId="12B95736" w14:textId="77777777" w:rsidR="002B3E8F" w:rsidRDefault="002B3E8F">
      <w:pPr>
        <w:rPr>
          <w:rFonts w:cstheme="minorHAnsi"/>
          <w:sz w:val="20"/>
          <w:szCs w:val="20"/>
          <w:lang w:val="en-US"/>
        </w:rPr>
      </w:pPr>
    </w:p>
    <w:p w14:paraId="6B53705B" w14:textId="77777777" w:rsidR="0044609F" w:rsidRPr="005F38DA" w:rsidRDefault="001576ED">
      <w:pPr>
        <w:rPr>
          <w:rFonts w:cstheme="minorHAnsi"/>
          <w:sz w:val="20"/>
          <w:szCs w:val="20"/>
          <w:lang w:val="en-US"/>
        </w:rPr>
        <w:sectPr w:rsidR="0044609F" w:rsidRPr="005F38DA" w:rsidSect="005F38DA">
          <w:pgSz w:w="16838" w:h="11906" w:orient="landscape"/>
          <w:pgMar w:top="1701" w:right="454" w:bottom="1701" w:left="794" w:header="709" w:footer="709" w:gutter="0"/>
          <w:cols w:space="708"/>
          <w:docGrid w:linePitch="360"/>
        </w:sectPr>
      </w:pPr>
      <w:r w:rsidRPr="00B37249">
        <w:rPr>
          <w:rFonts w:cstheme="minorHAnsi"/>
          <w:sz w:val="20"/>
          <w:szCs w:val="20"/>
          <w:lang w:val="en-US"/>
        </w:rPr>
        <w:br w:type="page"/>
      </w:r>
    </w:p>
    <w:p w14:paraId="7B0A46AB" w14:textId="77777777" w:rsidR="005E1644" w:rsidRPr="005E1644" w:rsidRDefault="005E1644">
      <w:pPr>
        <w:rPr>
          <w:lang w:val="en-US"/>
        </w:rPr>
      </w:pPr>
      <w:r w:rsidRPr="005E1644">
        <w:rPr>
          <w:lang w:val="en-US"/>
        </w:rPr>
        <w:lastRenderedPageBreak/>
        <w:t>Table S</w:t>
      </w:r>
      <w:r w:rsidR="0044609F">
        <w:rPr>
          <w:lang w:val="en-US"/>
        </w:rPr>
        <w:t>6</w:t>
      </w:r>
      <w:r w:rsidRPr="005E1644">
        <w:rPr>
          <w:lang w:val="en-US"/>
        </w:rPr>
        <w:t xml:space="preserve">. Distribution of suspected wastewater pollutants in the </w:t>
      </w:r>
      <w:r>
        <w:rPr>
          <w:lang w:val="en-US"/>
        </w:rPr>
        <w:t>fractions obtained from the modular SPE cartridge configuration</w:t>
      </w:r>
      <w:r w:rsidR="00605644">
        <w:rPr>
          <w:lang w:val="en-US"/>
        </w:rPr>
        <w:t>. Average normalized responses (peak area in each fraction divided by the sum of peak areas in the 3 fractions from each sample) for 3 different raw wastewater samples.</w:t>
      </w:r>
    </w:p>
    <w:tbl>
      <w:tblPr>
        <w:tblW w:w="8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6"/>
        <w:gridCol w:w="2827"/>
        <w:gridCol w:w="992"/>
        <w:gridCol w:w="1134"/>
        <w:gridCol w:w="1134"/>
      </w:tblGrid>
      <w:tr w:rsidR="0020034B" w:rsidRPr="005E1644" w14:paraId="42B39A1E" w14:textId="77777777" w:rsidTr="0020034B">
        <w:trPr>
          <w:trHeight w:val="300"/>
        </w:trPr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18D0" w14:textId="77777777" w:rsidR="0020034B" w:rsidRPr="005E1644" w:rsidRDefault="0020034B" w:rsidP="002003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Compound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2C5CC" w14:textId="77777777" w:rsidR="0020034B" w:rsidRPr="005E1644" w:rsidRDefault="0020034B" w:rsidP="002003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Struct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ADB9B" w14:textId="77777777" w:rsidR="0020034B" w:rsidRPr="005E1644" w:rsidRDefault="0020034B" w:rsidP="002003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WAX fr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A180" w14:textId="77777777" w:rsidR="0020034B" w:rsidRPr="005E1644" w:rsidRDefault="0020034B" w:rsidP="002003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CX fr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7D51" w14:textId="77777777" w:rsidR="0020034B" w:rsidRPr="005E1644" w:rsidRDefault="0020034B" w:rsidP="002003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Neutrals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fraction</w:t>
            </w:r>
          </w:p>
        </w:tc>
      </w:tr>
      <w:tr w:rsidR="0020034B" w:rsidRPr="005E1644" w14:paraId="46D99328" w14:textId="77777777" w:rsidTr="0020034B">
        <w:trPr>
          <w:trHeight w:val="300"/>
        </w:trPr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36F4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Acetaminophen</w:t>
            </w:r>
          </w:p>
        </w:tc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2879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773D2338" wp14:editId="7F7D1F24">
                  <wp:extent cx="429371" cy="429371"/>
                  <wp:effectExtent l="0" t="0" r="8890" b="8890"/>
                  <wp:docPr id="4" name="Imagen 3" descr="ChemSpider 2D Image | Paracetamol | C8H9NO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6B73E9-3E85-4266-96EA-6F9A2803F69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3" descr="ChemSpider 2D Image | Paracetamol | C8H9NO2">
                            <a:extLst>
                              <a:ext uri="{FF2B5EF4-FFF2-40B4-BE49-F238E27FC236}">
                                <a16:creationId xmlns:a16="http://schemas.microsoft.com/office/drawing/2014/main" id="{4F6B73E9-3E85-4266-96EA-6F9A2803F69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811" cy="440811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9149" w14:textId="77777777" w:rsidR="0020034B" w:rsidRPr="005E1644" w:rsidRDefault="0020034B" w:rsidP="005E16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6380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185E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20034B" w:rsidRPr="005E1644" w14:paraId="297A6362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23EF4A89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Alprazolam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E0B3DEA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7E209565" wp14:editId="4310447E">
                  <wp:extent cx="655044" cy="655044"/>
                  <wp:effectExtent l="0" t="0" r="0" b="0"/>
                  <wp:docPr id="18" name="Imagen 19" descr="ChemSpider 2D Image | Alprazolam | C17H13ClN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8EA4186-9DD0-435C-A9F2-53AC6C0E5EA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n 19" descr="ChemSpider 2D Image | Alprazolam | C17H13ClN4">
                            <a:extLst>
                              <a:ext uri="{FF2B5EF4-FFF2-40B4-BE49-F238E27FC236}">
                                <a16:creationId xmlns:a16="http://schemas.microsoft.com/office/drawing/2014/main" id="{78EA4186-9DD0-435C-A9F2-53AC6C0E5EA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8624" cy="668624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53132D" w14:textId="77777777" w:rsidR="0020034B" w:rsidRPr="005E1644" w:rsidRDefault="0020034B" w:rsidP="005E16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35EAC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39E3E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20034B" w:rsidRPr="005E1644" w14:paraId="6846B0AF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57436EBD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Amisulpride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0FC274B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622078E7" wp14:editId="12CB1BAC">
                  <wp:extent cx="811033" cy="811033"/>
                  <wp:effectExtent l="0" t="0" r="8255" b="0"/>
                  <wp:docPr id="8" name="Imagen 7" descr="ChemSpider 2D Image | Amisulpride | C17H27N3O4S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BABE2D7-C67F-4E09-ACE2-5763CF4ED69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n 7" descr="ChemSpider 2D Image | Amisulpride | C17H27N3O4S">
                            <a:extLst>
                              <a:ext uri="{FF2B5EF4-FFF2-40B4-BE49-F238E27FC236}">
                                <a16:creationId xmlns:a16="http://schemas.microsoft.com/office/drawing/2014/main" id="{EBABE2D7-C67F-4E09-ACE2-5763CF4ED69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177" cy="825177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C51E4" w14:textId="77777777" w:rsidR="0020034B" w:rsidRPr="005E1644" w:rsidRDefault="0020034B" w:rsidP="005E16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5E9C60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1F527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20034B" w:rsidRPr="005E1644" w14:paraId="034B7F23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AF50967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Atorvastatin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576C0D6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14F16297" wp14:editId="0B5FEAD0">
                  <wp:extent cx="739472" cy="739472"/>
                  <wp:effectExtent l="0" t="0" r="3810" b="0"/>
                  <wp:docPr id="5" name="Imagen 4" descr="ChemSpider 2D Image | Atorvastatin | C33H35FN2O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66F4AA4-6D69-40E8-A70C-D96529A488C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n 4" descr="ChemSpider 2D Image | Atorvastatin | C33H35FN2O5">
                            <a:extLst>
                              <a:ext uri="{FF2B5EF4-FFF2-40B4-BE49-F238E27FC236}">
                                <a16:creationId xmlns:a16="http://schemas.microsoft.com/office/drawing/2014/main" id="{C66F4AA4-6D69-40E8-A70C-D96529A488C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1537" cy="751537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D09481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DDECA1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BDF8A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0034B" w:rsidRPr="005E1644" w14:paraId="7F4E8789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2591891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Benzophenone 3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F1024A8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79BFEAA0" wp14:editId="5298FDC0">
                  <wp:extent cx="842672" cy="842672"/>
                  <wp:effectExtent l="0" t="0" r="0" b="0"/>
                  <wp:docPr id="10" name="Imagen 9" descr="ChemSpider 2D Image | oxybenzone | C14H12O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836607-76E8-48C7-B359-F71FAF35A3E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n 9" descr="ChemSpider 2D Image | oxybenzone | C14H12O3">
                            <a:extLst>
                              <a:ext uri="{FF2B5EF4-FFF2-40B4-BE49-F238E27FC236}">
                                <a16:creationId xmlns:a16="http://schemas.microsoft.com/office/drawing/2014/main" id="{3E836607-76E8-48C7-B359-F71FAF35A3E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9604" cy="859604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B116D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850F9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73A26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93%</w:t>
            </w:r>
          </w:p>
        </w:tc>
      </w:tr>
      <w:tr w:rsidR="0020034B" w:rsidRPr="005E1644" w14:paraId="4D77E3AC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2B29AC5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Benzophenone 4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8E81EC2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524B91E1" wp14:editId="38284A7E">
                  <wp:extent cx="628153" cy="628153"/>
                  <wp:effectExtent l="0" t="0" r="635" b="635"/>
                  <wp:docPr id="9" name="Imagen 8" descr="ChemSpider 2D Image | sulisobenzone | C14H12O6S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30EC9E9-E95B-4D7C-81E6-785D4FE11AC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n 8" descr="ChemSpider 2D Image | sulisobenzone | C14H12O6S">
                            <a:extLst>
                              <a:ext uri="{FF2B5EF4-FFF2-40B4-BE49-F238E27FC236}">
                                <a16:creationId xmlns:a16="http://schemas.microsoft.com/office/drawing/2014/main" id="{F30EC9E9-E95B-4D7C-81E6-785D4FE11AC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913" cy="635913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F0ABE2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EB871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F6C1DC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0034B" w:rsidRPr="005E1644" w14:paraId="75D7B26D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B6613A8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Caffeine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60CC329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7CBE90DF" wp14:editId="35C8B7B1">
                  <wp:extent cx="747423" cy="747423"/>
                  <wp:effectExtent l="0" t="0" r="0" b="0"/>
                  <wp:docPr id="14" name="Imagen 14" descr="ChemSpider 2D Image | Caffeine | C8H10N4O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7803BAC-3B11-4BF9-8CF2-ACD4F5A3AEA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n 14" descr="ChemSpider 2D Image | Caffeine | C8H10N4O2">
                            <a:extLst>
                              <a:ext uri="{FF2B5EF4-FFF2-40B4-BE49-F238E27FC236}">
                                <a16:creationId xmlns:a16="http://schemas.microsoft.com/office/drawing/2014/main" id="{F7803BAC-3B11-4BF9-8CF2-ACD4F5A3AEA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838" cy="775838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7DF67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322E49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9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68562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20034B" w:rsidRPr="005E1644" w14:paraId="5E1BAB14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6EE4F7C8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Carbamazepine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1029AFB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703BE4BA" wp14:editId="44C2B532">
                  <wp:extent cx="826853" cy="826853"/>
                  <wp:effectExtent l="0" t="0" r="0" b="0"/>
                  <wp:docPr id="17" name="Imagen 18" descr="ChemSpider 2D Image | Carbamazepine | C15H12N2O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60934D-05DC-49CC-B857-C19F0EE509D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n 18" descr="ChemSpider 2D Image | Carbamazepine | C15H12N2O">
                            <a:extLst>
                              <a:ext uri="{FF2B5EF4-FFF2-40B4-BE49-F238E27FC236}">
                                <a16:creationId xmlns:a16="http://schemas.microsoft.com/office/drawing/2014/main" id="{4260934D-05DC-49CC-B857-C19F0EE509D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1678" cy="841678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007B9B" w14:textId="77777777" w:rsidR="0020034B" w:rsidRPr="005E1644" w:rsidRDefault="0020034B" w:rsidP="005E16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2BCC7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10579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20034B" w:rsidRPr="005E1644" w14:paraId="0E74E289" w14:textId="77777777" w:rsidTr="005F38DA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667EF9FA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Cocaine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048D240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7CAE224A" wp14:editId="3F667D00">
                  <wp:extent cx="1121134" cy="555471"/>
                  <wp:effectExtent l="0" t="0" r="3175" b="0"/>
                  <wp:docPr id="22" name="Imagen 24" descr="Kokain - Cocaine.sv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62F810-B5CC-4B34-A1A4-30BE65F470F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n 24" descr="Kokain - Cocaine.svg">
                            <a:extLst>
                              <a:ext uri="{FF2B5EF4-FFF2-40B4-BE49-F238E27FC236}">
                                <a16:creationId xmlns:a16="http://schemas.microsoft.com/office/drawing/2014/main" id="{5C62F810-B5CC-4B34-A1A4-30BE65F470F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7906" cy="57369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6A056" w14:textId="77777777" w:rsidR="0020034B" w:rsidRPr="005E1644" w:rsidRDefault="0020034B" w:rsidP="005E16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20133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4C20B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20034B" w:rsidRPr="005E1644" w14:paraId="6E35DE1B" w14:textId="77777777" w:rsidTr="00725342">
        <w:trPr>
          <w:trHeight w:val="300"/>
        </w:trPr>
        <w:tc>
          <w:tcPr>
            <w:tcW w:w="2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360A3" w14:textId="32A0742E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F0FE7" w14:textId="2B212BF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1DDB7" w14:textId="77777777" w:rsidR="0020034B" w:rsidRPr="005E1644" w:rsidRDefault="0020034B" w:rsidP="005E16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3BCA7" w14:textId="12FA65D4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2038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</w:tbl>
    <w:p w14:paraId="2396A2E1" w14:textId="77777777" w:rsidR="005F38DA" w:rsidRDefault="005F38DA"/>
    <w:p w14:paraId="64F348F5" w14:textId="399EE5D1" w:rsidR="005F38DA" w:rsidRDefault="005F38DA"/>
    <w:p w14:paraId="1FE356D9" w14:textId="77777777" w:rsidR="00725342" w:rsidRDefault="00725342"/>
    <w:p w14:paraId="6442DA2F" w14:textId="77777777" w:rsidR="005F38DA" w:rsidRDefault="005F38DA"/>
    <w:p w14:paraId="73B92E96" w14:textId="77777777" w:rsidR="005F38DA" w:rsidRDefault="005F38DA">
      <w:r>
        <w:lastRenderedPageBreak/>
        <w:t>Table S6. Cont.</w:t>
      </w:r>
    </w:p>
    <w:tbl>
      <w:tblPr>
        <w:tblW w:w="8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6"/>
        <w:gridCol w:w="2827"/>
        <w:gridCol w:w="992"/>
        <w:gridCol w:w="1134"/>
        <w:gridCol w:w="1134"/>
      </w:tblGrid>
      <w:tr w:rsidR="0020034B" w:rsidRPr="005E1644" w14:paraId="35F544A5" w14:textId="77777777" w:rsidTr="005F38DA">
        <w:trPr>
          <w:trHeight w:val="300"/>
        </w:trPr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37D1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Diclofenac</w:t>
            </w:r>
          </w:p>
        </w:tc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0234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419B450D" wp14:editId="7CB4DFBB">
                  <wp:extent cx="691764" cy="691764"/>
                  <wp:effectExtent l="0" t="0" r="0" b="0"/>
                  <wp:docPr id="2" name="Imagen 1" descr="ChemSpider 2D Image | Diclofenac | C14H11Cl2NO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500EECC-D2C0-4A50-B05E-352CD21E400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1" descr="ChemSpider 2D Image | Diclofenac | C14H11Cl2NO2">
                            <a:extLst>
                              <a:ext uri="{FF2B5EF4-FFF2-40B4-BE49-F238E27FC236}">
                                <a16:creationId xmlns:a16="http://schemas.microsoft.com/office/drawing/2014/main" id="{0500EECC-D2C0-4A50-B05E-352CD21E400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9868" cy="699868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3DFD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D61F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3A7A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0034B" w:rsidRPr="005E1644" w14:paraId="36489261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1D573E1E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Ephedrine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6F6C603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41F80B3C" wp14:editId="63D3D1D7">
                  <wp:extent cx="477079" cy="588397"/>
                  <wp:effectExtent l="0" t="0" r="0" b="2540"/>
                  <wp:docPr id="21" name="Imagen 22" descr="Ephedrine enantiomers.sv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82960A-2E93-4B6D-BDA5-DDFA70EBC64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n 22" descr="Ephedrine enantiomers.svg">
                            <a:extLst>
                              <a:ext uri="{FF2B5EF4-FFF2-40B4-BE49-F238E27FC236}">
                                <a16:creationId xmlns:a16="http://schemas.microsoft.com/office/drawing/2014/main" id="{7F82960A-2E93-4B6D-BDA5-DDFA70EBC64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2448" cy="607352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173503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97859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9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ADA60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20034B" w:rsidRPr="005E1644" w14:paraId="4EE9148B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192476AC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Furosemide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6E95963" w14:textId="77777777" w:rsidR="0020034B" w:rsidRPr="005E1644" w:rsidRDefault="0020034B" w:rsidP="001D6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5026052A" wp14:editId="5DA0F0DA">
                  <wp:extent cx="874644" cy="874644"/>
                  <wp:effectExtent l="0" t="0" r="1905" b="0"/>
                  <wp:docPr id="1" name="Imagen 1" descr="ChemSpider 2D Image | Furosemide | C12H11ClN2O5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hemSpider 2D Image | Furosemide | C12H11ClN2O5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2589" cy="902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16E795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BF16F2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01742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0034B" w:rsidRPr="005E1644" w14:paraId="3BFCF421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5EC602F8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Gemfibrozil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D6CC234" w14:textId="77777777" w:rsidR="0020034B" w:rsidRPr="005E1644" w:rsidRDefault="0020034B" w:rsidP="001D6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0244B7D0" wp14:editId="214C4729">
                  <wp:extent cx="755374" cy="755374"/>
                  <wp:effectExtent l="0" t="0" r="6985" b="0"/>
                  <wp:docPr id="3" name="Imagen 3" descr="ChemSpider 2D Image | Gemfibrozil | C15H22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mSpider 2D Image | Gemfibrozil | C15H22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909" cy="768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32421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DB45E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D64B2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0034B" w:rsidRPr="005E1644" w14:paraId="295D9DC3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22E6C4E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Methylparaben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9FDCFC3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0652A3E7" wp14:editId="2B667B48">
                  <wp:extent cx="620008" cy="620008"/>
                  <wp:effectExtent l="0" t="0" r="8890" b="0"/>
                  <wp:docPr id="6" name="Imagen 5" descr="ChemSpider 2D Image | Methylparaben | C8H8O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A2FED5E-079E-408F-A9AD-2C258306AA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5" descr="ChemSpider 2D Image | Methylparaben | C8H8O3">
                            <a:extLst>
                              <a:ext uri="{FF2B5EF4-FFF2-40B4-BE49-F238E27FC236}">
                                <a16:creationId xmlns:a16="http://schemas.microsoft.com/office/drawing/2014/main" id="{7A2FED5E-079E-408F-A9AD-2C258306AA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676" cy="630676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186D8B" w14:textId="77777777" w:rsidR="0020034B" w:rsidRPr="005E1644" w:rsidRDefault="0020034B" w:rsidP="005E16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2F3128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DA633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20034B" w:rsidRPr="005E1644" w14:paraId="559C2D86" w14:textId="77777777" w:rsidTr="0020034B">
        <w:trPr>
          <w:trHeight w:val="30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77A1444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Propylparaben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16837B0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15945300" wp14:editId="7640D24E">
                  <wp:extent cx="596155" cy="596155"/>
                  <wp:effectExtent l="0" t="0" r="0" b="0"/>
                  <wp:docPr id="7" name="Imagen 6" descr="ChemSpider 2D Image | Propylparaben | C10H12O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A0DD319-6B92-4831-8AF3-96D71923AFA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n 6" descr="ChemSpider 2D Image | Propylparaben | C10H12O3">
                            <a:extLst>
                              <a:ext uri="{FF2B5EF4-FFF2-40B4-BE49-F238E27FC236}">
                                <a16:creationId xmlns:a16="http://schemas.microsoft.com/office/drawing/2014/main" id="{CA0DD319-6B92-4831-8AF3-96D71923AFA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1304" cy="621304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2D439D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2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7AE6F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BAE57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20034B" w:rsidRPr="005E1644" w14:paraId="46B14DC6" w14:textId="77777777" w:rsidTr="0020034B">
        <w:trPr>
          <w:trHeight w:val="300"/>
        </w:trPr>
        <w:tc>
          <w:tcPr>
            <w:tcW w:w="2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596D" w14:textId="77777777" w:rsidR="0020034B" w:rsidRPr="005E1644" w:rsidRDefault="0020034B" w:rsidP="005E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Trimethoprim</w:t>
            </w:r>
          </w:p>
        </w:tc>
        <w:tc>
          <w:tcPr>
            <w:tcW w:w="2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8C14" w14:textId="77777777" w:rsidR="0020034B" w:rsidRPr="005E1644" w:rsidRDefault="0020034B" w:rsidP="001D68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2FD0FA17" wp14:editId="7F1712A7">
                  <wp:extent cx="937895" cy="937895"/>
                  <wp:effectExtent l="0" t="0" r="0" b="0"/>
                  <wp:docPr id="11" name="Imagen 11" descr="ChemSpider 2D Image | Trimethoprim | C14H18N4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hemSpider 2D Image | Trimethoprim | C14H18N4O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3216" cy="953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C12B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69A8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4678" w14:textId="77777777" w:rsidR="0020034B" w:rsidRPr="005E1644" w:rsidRDefault="0020034B" w:rsidP="005E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1644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</w:tbl>
    <w:p w14:paraId="1B017927" w14:textId="77777777" w:rsidR="00BB77B2" w:rsidRDefault="00BB77B2"/>
    <w:p w14:paraId="229186F1" w14:textId="77777777" w:rsidR="00BF5F08" w:rsidRDefault="00BF5F08">
      <w:r>
        <w:br w:type="page"/>
      </w:r>
    </w:p>
    <w:p w14:paraId="43F280C0" w14:textId="65C6AF8E" w:rsidR="00BF5F08" w:rsidRDefault="00BF5F08">
      <w:pPr>
        <w:rPr>
          <w:lang w:val="en-US"/>
        </w:rPr>
      </w:pPr>
      <w:r w:rsidRPr="00BF5F08">
        <w:rPr>
          <w:lang w:val="en-US"/>
        </w:rPr>
        <w:lastRenderedPageBreak/>
        <w:t>Fig. S1. Normalized responses for acid compounds as fun</w:t>
      </w:r>
      <w:r>
        <w:rPr>
          <w:lang w:val="en-US"/>
        </w:rPr>
        <w:t>ction of the mobile phase modifier, ammonium fluoride (F</w:t>
      </w:r>
      <w:r w:rsidR="00804E42">
        <w:rPr>
          <w:lang w:val="en-US"/>
        </w:rPr>
        <w:t>NH</w:t>
      </w:r>
      <w:r w:rsidR="00804E42" w:rsidRPr="00BF5F08">
        <w:rPr>
          <w:vertAlign w:val="subscript"/>
          <w:lang w:val="en-US"/>
        </w:rPr>
        <w:t>4</w:t>
      </w:r>
      <w:r>
        <w:rPr>
          <w:lang w:val="en-US"/>
        </w:rPr>
        <w:t>, 1 mM) versus formic acid (FA, 0.1%).</w:t>
      </w:r>
    </w:p>
    <w:p w14:paraId="49421E3D" w14:textId="77777777" w:rsidR="00BF5F08" w:rsidRDefault="00BF5F08">
      <w:pPr>
        <w:rPr>
          <w:lang w:val="en-US"/>
        </w:rPr>
      </w:pPr>
    </w:p>
    <w:p w14:paraId="088EF7DC" w14:textId="4F916A40" w:rsidR="00BB77B2" w:rsidRPr="00BF5F08" w:rsidRDefault="005D70D5">
      <w:pPr>
        <w:rPr>
          <w:lang w:val="en-US"/>
        </w:rPr>
      </w:pPr>
      <w:r w:rsidRPr="005D70D5">
        <w:rPr>
          <w:noProof/>
          <w:lang w:eastAsia="es-ES"/>
        </w:rPr>
        <w:drawing>
          <wp:inline distT="0" distB="0" distL="0" distR="0" wp14:anchorId="5731D0D3" wp14:editId="272E8FFB">
            <wp:extent cx="5400040" cy="3905886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05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5F08" w:rsidRPr="004E57CC">
        <w:rPr>
          <w:lang w:val="en-US"/>
        </w:rPr>
        <w:t xml:space="preserve"> </w:t>
      </w:r>
      <w:r w:rsidR="00BB77B2" w:rsidRPr="00BF5F08">
        <w:rPr>
          <w:lang w:val="en-US"/>
        </w:rPr>
        <w:br w:type="page"/>
      </w:r>
    </w:p>
    <w:p w14:paraId="6FC76366" w14:textId="12C74634" w:rsidR="00BB77B2" w:rsidRPr="003F2352" w:rsidRDefault="004E57CC">
      <w:pPr>
        <w:rPr>
          <w:rFonts w:ascii="Calibri" w:eastAsia="Times New Roman" w:hAnsi="Calibri" w:cs="Calibri"/>
          <w:color w:val="000000"/>
          <w:lang w:val="en-US" w:eastAsia="es-ES"/>
        </w:rPr>
      </w:pPr>
      <w:r w:rsidRPr="004E57CC">
        <w:rPr>
          <w:lang w:val="en-US"/>
        </w:rPr>
        <w:lastRenderedPageBreak/>
        <w:t>Fig. S2.</w:t>
      </w:r>
      <w:r w:rsidR="00514799">
        <w:rPr>
          <w:lang w:val="en-US"/>
        </w:rPr>
        <w:t xml:space="preserve"> Separation of analytical peak</w:t>
      </w:r>
      <w:r>
        <w:rPr>
          <w:lang w:val="en-US"/>
        </w:rPr>
        <w:t xml:space="preserve"> (1) from mobile phase contamination (2) using delay columns.</w:t>
      </w:r>
      <w:r w:rsidRPr="004E57CC">
        <w:rPr>
          <w:lang w:val="en-US"/>
        </w:rPr>
        <w:t xml:space="preserve"> MRM chromatograms (Q</w:t>
      </w:r>
      <w:r>
        <w:rPr>
          <w:lang w:val="en-US"/>
        </w:rPr>
        <w:t>1 and Q2 transitions) for a 0.5 ng mL</w:t>
      </w:r>
      <w:r w:rsidRPr="004E57CC">
        <w:rPr>
          <w:vertAlign w:val="superscript"/>
          <w:lang w:val="en-US"/>
        </w:rPr>
        <w:t>-1</w:t>
      </w:r>
      <w:r>
        <w:rPr>
          <w:lang w:val="en-US"/>
        </w:rPr>
        <w:t xml:space="preserve"> standard of </w:t>
      </w:r>
      <w:r w:rsidR="003F2352" w:rsidRPr="003F2352">
        <w:rPr>
          <w:rFonts w:ascii="Calibri" w:eastAsia="Times New Roman" w:hAnsi="Calibri" w:cs="Calibri"/>
          <w:color w:val="000000"/>
          <w:lang w:val="en-US" w:eastAsia="es-ES"/>
        </w:rPr>
        <w:t>Tris(</w:t>
      </w:r>
      <w:r w:rsidR="00916405">
        <w:rPr>
          <w:rFonts w:ascii="Calibri" w:eastAsia="Times New Roman" w:hAnsi="Calibri" w:cs="Calibri"/>
          <w:color w:val="000000"/>
          <w:lang w:val="en-US" w:eastAsia="es-ES"/>
        </w:rPr>
        <w:t>2-chloro-iso</w:t>
      </w:r>
      <w:r w:rsidR="003F2352" w:rsidRPr="003F2352">
        <w:rPr>
          <w:rFonts w:ascii="Calibri" w:eastAsia="Times New Roman" w:hAnsi="Calibri" w:cs="Calibri"/>
          <w:color w:val="000000"/>
          <w:lang w:val="en-US" w:eastAsia="es-ES"/>
        </w:rPr>
        <w:t>propyl) phosphate</w:t>
      </w:r>
      <w:r>
        <w:rPr>
          <w:lang w:val="en-US"/>
        </w:rPr>
        <w:t xml:space="preserve"> (A), </w:t>
      </w:r>
      <w:r w:rsidR="003F2352" w:rsidRPr="003F2352">
        <w:rPr>
          <w:rFonts w:ascii="Calibri" w:eastAsia="Times New Roman" w:hAnsi="Calibri" w:cs="Calibri"/>
          <w:color w:val="000000"/>
          <w:lang w:val="en-US" w:eastAsia="es-ES"/>
        </w:rPr>
        <w:t>Tributoxyethyl phosphate</w:t>
      </w:r>
      <w:r>
        <w:rPr>
          <w:lang w:val="en-US"/>
        </w:rPr>
        <w:t xml:space="preserve"> (B), and perfluorooctanoic acid (C).</w:t>
      </w:r>
    </w:p>
    <w:p w14:paraId="4F3D2DE6" w14:textId="77777777" w:rsidR="003F2352" w:rsidRPr="0080271D" w:rsidRDefault="003F2352" w:rsidP="00BB77B2">
      <w:pPr>
        <w:jc w:val="right"/>
        <w:rPr>
          <w:lang w:val="en-US"/>
        </w:rPr>
      </w:pPr>
    </w:p>
    <w:p w14:paraId="7916B57B" w14:textId="754F1026" w:rsidR="007D0525" w:rsidRPr="00BB77B2" w:rsidRDefault="00684D6E" w:rsidP="003F2352">
      <w:r w:rsidRPr="00684D6E">
        <w:rPr>
          <w:noProof/>
          <w:lang w:eastAsia="es-ES"/>
        </w:rPr>
        <w:drawing>
          <wp:inline distT="0" distB="0" distL="0" distR="0" wp14:anchorId="024E035C" wp14:editId="74ECE0BC">
            <wp:extent cx="4554000" cy="7192800"/>
            <wp:effectExtent l="0" t="0" r="0" b="825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000" cy="71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B77B2">
        <w:rPr>
          <w:noProof/>
          <w:lang w:eastAsia="es-ES"/>
        </w:rPr>
        <w:drawing>
          <wp:anchor distT="0" distB="0" distL="114300" distR="114300" simplePos="0" relativeHeight="251661312" behindDoc="0" locked="0" layoutInCell="1" allowOverlap="1" wp14:anchorId="2A6761B4" wp14:editId="1BDC1018">
            <wp:simplePos x="0" y="0"/>
            <wp:positionH relativeFrom="column">
              <wp:posOffset>0</wp:posOffset>
            </wp:positionH>
            <wp:positionV relativeFrom="paragraph">
              <wp:posOffset>13335000</wp:posOffset>
            </wp:positionV>
            <wp:extent cx="5400040" cy="3686810"/>
            <wp:effectExtent l="0" t="0" r="0" b="8890"/>
            <wp:wrapNone/>
            <wp:docPr id="1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8681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sectPr w:rsidR="007D0525" w:rsidRPr="00BB77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FD93A" w14:textId="77777777" w:rsidR="000B07A0" w:rsidRDefault="000B07A0" w:rsidP="005E1644">
      <w:pPr>
        <w:spacing w:after="0" w:line="240" w:lineRule="auto"/>
      </w:pPr>
      <w:r>
        <w:separator/>
      </w:r>
    </w:p>
  </w:endnote>
  <w:endnote w:type="continuationSeparator" w:id="0">
    <w:p w14:paraId="4FCE9138" w14:textId="77777777" w:rsidR="000B07A0" w:rsidRDefault="000B07A0" w:rsidP="005E1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8010037"/>
      <w:docPartObj>
        <w:docPartGallery w:val="Page Numbers (Bottom of Page)"/>
        <w:docPartUnique/>
      </w:docPartObj>
    </w:sdtPr>
    <w:sdtContent>
      <w:p w14:paraId="6B5EC1B9" w14:textId="79881736" w:rsidR="00220345" w:rsidRDefault="0022034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37CA">
          <w:rPr>
            <w:noProof/>
          </w:rPr>
          <w:t>10</w:t>
        </w:r>
        <w:r>
          <w:fldChar w:fldCharType="end"/>
        </w:r>
      </w:p>
    </w:sdtContent>
  </w:sdt>
  <w:p w14:paraId="355245DF" w14:textId="77777777" w:rsidR="00220345" w:rsidRDefault="0022034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D42276" w14:textId="77777777" w:rsidR="000B07A0" w:rsidRDefault="000B07A0" w:rsidP="005E1644">
      <w:pPr>
        <w:spacing w:after="0" w:line="240" w:lineRule="auto"/>
      </w:pPr>
      <w:r>
        <w:separator/>
      </w:r>
    </w:p>
  </w:footnote>
  <w:footnote w:type="continuationSeparator" w:id="0">
    <w:p w14:paraId="16A7F079" w14:textId="77777777" w:rsidR="000B07A0" w:rsidRDefault="000B07A0" w:rsidP="005E16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F6FA76" w14:textId="77777777" w:rsidR="00220345" w:rsidRDefault="00220345">
    <w:pPr>
      <w:pStyle w:val="Encabezado"/>
    </w:pPr>
  </w:p>
  <w:p w14:paraId="20F36845" w14:textId="77777777" w:rsidR="00220345" w:rsidRDefault="00220345" w:rsidP="005F38DA">
    <w:pPr>
      <w:pStyle w:val="Encabezado"/>
      <w:ind w:firstLine="70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644"/>
    <w:rsid w:val="000B07A0"/>
    <w:rsid w:val="001576ED"/>
    <w:rsid w:val="001D6805"/>
    <w:rsid w:val="0020034B"/>
    <w:rsid w:val="00220345"/>
    <w:rsid w:val="00242809"/>
    <w:rsid w:val="002642FC"/>
    <w:rsid w:val="00296DB3"/>
    <w:rsid w:val="002B3E8F"/>
    <w:rsid w:val="00331516"/>
    <w:rsid w:val="00361204"/>
    <w:rsid w:val="003F2352"/>
    <w:rsid w:val="00434FA4"/>
    <w:rsid w:val="0044609F"/>
    <w:rsid w:val="004865E8"/>
    <w:rsid w:val="004C6AD9"/>
    <w:rsid w:val="004E57CC"/>
    <w:rsid w:val="00514799"/>
    <w:rsid w:val="005301E3"/>
    <w:rsid w:val="005D70D5"/>
    <w:rsid w:val="005E1644"/>
    <w:rsid w:val="005F38DA"/>
    <w:rsid w:val="00605644"/>
    <w:rsid w:val="00684D6E"/>
    <w:rsid w:val="006D31C0"/>
    <w:rsid w:val="00725342"/>
    <w:rsid w:val="007D0525"/>
    <w:rsid w:val="007D37CA"/>
    <w:rsid w:val="0080271D"/>
    <w:rsid w:val="00804E42"/>
    <w:rsid w:val="00916405"/>
    <w:rsid w:val="00976724"/>
    <w:rsid w:val="00991985"/>
    <w:rsid w:val="009F2880"/>
    <w:rsid w:val="00A56396"/>
    <w:rsid w:val="00A9725A"/>
    <w:rsid w:val="00B30274"/>
    <w:rsid w:val="00B37249"/>
    <w:rsid w:val="00B37EAF"/>
    <w:rsid w:val="00B7360E"/>
    <w:rsid w:val="00BB77B2"/>
    <w:rsid w:val="00BD4399"/>
    <w:rsid w:val="00BF42B1"/>
    <w:rsid w:val="00BF5F08"/>
    <w:rsid w:val="00CA6A90"/>
    <w:rsid w:val="00D030D1"/>
    <w:rsid w:val="00D7337E"/>
    <w:rsid w:val="00D927C4"/>
    <w:rsid w:val="00DC2B62"/>
    <w:rsid w:val="00E023F2"/>
    <w:rsid w:val="00E86844"/>
    <w:rsid w:val="00EE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87541"/>
  <w15:docId w15:val="{A741B020-4C4F-4899-A3D8-8C68722E4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E16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E1644"/>
  </w:style>
  <w:style w:type="paragraph" w:styleId="Piedepgina">
    <w:name w:val="footer"/>
    <w:basedOn w:val="Normal"/>
    <w:link w:val="PiedepginaCar"/>
    <w:uiPriority w:val="99"/>
    <w:unhideWhenUsed/>
    <w:rsid w:val="005E16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E1644"/>
  </w:style>
  <w:style w:type="paragraph" w:styleId="Textodeglobo">
    <w:name w:val="Balloon Text"/>
    <w:basedOn w:val="Normal"/>
    <w:link w:val="TextodegloboCar"/>
    <w:uiPriority w:val="99"/>
    <w:semiHidden/>
    <w:unhideWhenUsed/>
    <w:rsid w:val="004460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609F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5F38DA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80271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0271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0271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271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27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5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emf"/><Relationship Id="rId3" Type="http://schemas.openxmlformats.org/officeDocument/2006/relationships/webSettings" Target="webSettings.xml"/><Relationship Id="rId21" Type="http://schemas.openxmlformats.org/officeDocument/2006/relationships/image" Target="media/image13.png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emf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isaac.rodriguez@usc.es" TargetMode="Externa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4</Pages>
  <Words>2281</Words>
  <Characters>12551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Z PEREIRO ISAAC</dc:creator>
  <cp:lastModifiedBy>RODRIGUEZ PEREIRO ISAAC</cp:lastModifiedBy>
  <cp:revision>12</cp:revision>
  <dcterms:created xsi:type="dcterms:W3CDTF">2021-12-20T16:10:00Z</dcterms:created>
  <dcterms:modified xsi:type="dcterms:W3CDTF">2022-02-08T11:20:00Z</dcterms:modified>
</cp:coreProperties>
</file>